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30E52D" w14:textId="31C5EB39" w:rsidR="00940A80" w:rsidRPr="00A84530" w:rsidRDefault="00246B66" w:rsidP="00246B66">
      <w:pPr>
        <w:rPr>
          <w:b/>
          <w:bCs/>
        </w:rPr>
      </w:pPr>
      <w:r w:rsidRPr="00A84530">
        <w:rPr>
          <w:b/>
          <w:bCs/>
        </w:rPr>
        <w:t>Introductory question</w:t>
      </w:r>
    </w:p>
    <w:p w14:paraId="50B68492" w14:textId="77777777" w:rsidR="00246B66" w:rsidRDefault="00246B66" w:rsidP="00246B66"/>
    <w:p w14:paraId="0508A84A" w14:textId="608349E8" w:rsidR="00246B66" w:rsidRDefault="001E0872" w:rsidP="001E0872">
      <w:r>
        <w:t xml:space="preserve">Before we get into the </w:t>
      </w:r>
      <w:r w:rsidR="001E324F">
        <w:t xml:space="preserve">formal </w:t>
      </w:r>
      <w:r>
        <w:t xml:space="preserve">questions, I’d like to </w:t>
      </w:r>
      <w:r w:rsidR="00C3617C">
        <w:t>ask a few questions to find</w:t>
      </w:r>
      <w:r>
        <w:t xml:space="preserve"> </w:t>
      </w:r>
      <w:r w:rsidR="00103137">
        <w:t xml:space="preserve">out </w:t>
      </w:r>
      <w:r w:rsidR="004B19BC">
        <w:t>a bit more about you</w:t>
      </w:r>
      <w:r>
        <w:t>.</w:t>
      </w:r>
    </w:p>
    <w:p w14:paraId="19EA702D" w14:textId="77777777" w:rsidR="008B1FD3" w:rsidRDefault="008B1FD3" w:rsidP="008B1FD3"/>
    <w:p w14:paraId="712DABA5" w14:textId="77777777" w:rsidR="00374E04" w:rsidRPr="00374E04" w:rsidRDefault="00374E04" w:rsidP="008B1FD3">
      <w:pPr>
        <w:rPr>
          <w:b/>
          <w:bCs/>
        </w:rPr>
      </w:pPr>
      <w:r w:rsidRPr="00374E04">
        <w:rPr>
          <w:b/>
          <w:bCs/>
        </w:rPr>
        <w:t>Identity</w:t>
      </w:r>
    </w:p>
    <w:p w14:paraId="7D4E4C22" w14:textId="77777777" w:rsidR="003A6B8E" w:rsidRDefault="003A6B8E" w:rsidP="008B1FD3"/>
    <w:p w14:paraId="296C9228" w14:textId="57B9601C" w:rsidR="00246B66" w:rsidRDefault="00C3617C" w:rsidP="008B1FD3">
      <w:r>
        <w:t>Firstly, I’m wondering what makes up you. So for example, s</w:t>
      </w:r>
      <w:r w:rsidR="00246B66">
        <w:t>ome people may describe themselves as having different ‘parts’ or roles. What would you say are the main parts of your identity?</w:t>
      </w:r>
    </w:p>
    <w:p w14:paraId="019A178B" w14:textId="77777777" w:rsidR="00246B66" w:rsidRDefault="00246B66" w:rsidP="00246B66"/>
    <w:p w14:paraId="0A4DBA88" w14:textId="3FCB9DA0" w:rsidR="00D50260" w:rsidRDefault="00D50260" w:rsidP="00246B66">
      <w:pPr>
        <w:rPr>
          <w:b/>
          <w:bCs/>
        </w:rPr>
      </w:pPr>
      <w:r>
        <w:rPr>
          <w:b/>
          <w:bCs/>
        </w:rPr>
        <w:t>Strengths</w:t>
      </w:r>
    </w:p>
    <w:p w14:paraId="11DF7CBF" w14:textId="2CDF595A" w:rsidR="002A7732" w:rsidRDefault="002A7732" w:rsidP="002A7732">
      <w:pPr>
        <w:pStyle w:val="ListParagraph"/>
        <w:numPr>
          <w:ilvl w:val="0"/>
          <w:numId w:val="15"/>
        </w:numPr>
      </w:pPr>
      <w:r>
        <w:t>What would you say are the positives or strengths about you?</w:t>
      </w:r>
    </w:p>
    <w:p w14:paraId="644D936B" w14:textId="70DEE706" w:rsidR="00D50260" w:rsidRPr="003A6B8E" w:rsidRDefault="00FB2C82" w:rsidP="00246B66">
      <w:pPr>
        <w:pStyle w:val="ListParagraph"/>
        <w:numPr>
          <w:ilvl w:val="0"/>
          <w:numId w:val="15"/>
        </w:numPr>
      </w:pPr>
      <w:r>
        <w:t>Do you think this is something that has always been the case or have you developed these following mental health difficulties?</w:t>
      </w:r>
    </w:p>
    <w:p w14:paraId="73C6A416" w14:textId="77777777" w:rsidR="00D50260" w:rsidRDefault="00D50260" w:rsidP="00246B66">
      <w:pPr>
        <w:rPr>
          <w:b/>
          <w:bCs/>
        </w:rPr>
      </w:pPr>
    </w:p>
    <w:p w14:paraId="4BD7A487" w14:textId="3251CBC3" w:rsidR="00B034A1" w:rsidRPr="00E27F64" w:rsidRDefault="00E27F64" w:rsidP="00E27F64">
      <w:pPr>
        <w:rPr>
          <w:b/>
          <w:bCs/>
        </w:rPr>
      </w:pPr>
      <w:r>
        <w:rPr>
          <w:b/>
          <w:bCs/>
        </w:rPr>
        <w:t>E</w:t>
      </w:r>
      <w:r w:rsidRPr="003D6892">
        <w:rPr>
          <w:b/>
          <w:bCs/>
        </w:rPr>
        <w:t>xperiences of psychosis</w:t>
      </w:r>
    </w:p>
    <w:p w14:paraId="38B68529" w14:textId="22AB9865" w:rsidR="00AB2F9A" w:rsidRDefault="007879F1" w:rsidP="00E27F64">
      <w:r>
        <w:t xml:space="preserve">Thank you for </w:t>
      </w:r>
      <w:proofErr w:type="gramStart"/>
      <w:r>
        <w:t>sharing, and</w:t>
      </w:r>
      <w:proofErr w:type="gramEnd"/>
      <w:r>
        <w:t xml:space="preserve"> letting me get to know you a bit better. </w:t>
      </w:r>
      <w:r w:rsidR="00E27F64">
        <w:t xml:space="preserve">If it’s ok with you, I’d like to ask you </w:t>
      </w:r>
      <w:proofErr w:type="gramStart"/>
      <w:r w:rsidR="00E27F64">
        <w:t>now</w:t>
      </w:r>
      <w:proofErr w:type="gramEnd"/>
      <w:r w:rsidR="00E27F64">
        <w:t xml:space="preserve"> about </w:t>
      </w:r>
      <w:r w:rsidR="00AB2F9A">
        <w:t>your</w:t>
      </w:r>
      <w:r w:rsidR="00E27F64">
        <w:t xml:space="preserve"> </w:t>
      </w:r>
      <w:r w:rsidR="00AB2F9A">
        <w:t xml:space="preserve">mental health </w:t>
      </w:r>
      <w:r w:rsidR="00E27F64">
        <w:t>experiences</w:t>
      </w:r>
      <w:r w:rsidR="00AB2F9A">
        <w:t>.</w:t>
      </w:r>
    </w:p>
    <w:p w14:paraId="443FFC9C" w14:textId="77777777" w:rsidR="00AB2F9A" w:rsidRDefault="00AB2F9A" w:rsidP="00E27F64"/>
    <w:p w14:paraId="3242A8C4" w14:textId="4D1F48FD" w:rsidR="00E27F64" w:rsidRDefault="00E27F64" w:rsidP="00E27F64">
      <w:r>
        <w:t>If there are any you would prefer not to discuss, let me know and we can skip ahead.</w:t>
      </w:r>
    </w:p>
    <w:p w14:paraId="425145D6" w14:textId="77777777" w:rsidR="00E27F64" w:rsidRDefault="00E27F64" w:rsidP="00E27F64"/>
    <w:tbl>
      <w:tblPr>
        <w:tblStyle w:val="TableGrid"/>
        <w:tblW w:w="0" w:type="auto"/>
        <w:tblLook w:val="04A0" w:firstRow="1" w:lastRow="0" w:firstColumn="1" w:lastColumn="0" w:noHBand="0" w:noVBand="1"/>
      </w:tblPr>
      <w:tblGrid>
        <w:gridCol w:w="9016"/>
      </w:tblGrid>
      <w:tr w:rsidR="00E03370" w14:paraId="358874B9" w14:textId="77777777" w:rsidTr="00E03370">
        <w:tc>
          <w:tcPr>
            <w:tcW w:w="9016" w:type="dxa"/>
            <w:shd w:val="clear" w:color="auto" w:fill="F2F2F2" w:themeFill="background1" w:themeFillShade="F2"/>
          </w:tcPr>
          <w:p w14:paraId="004A1807" w14:textId="59DE9D18" w:rsidR="00E03370" w:rsidRPr="00E03370" w:rsidRDefault="00E03370" w:rsidP="00E03370">
            <w:pPr>
              <w:rPr>
                <w:b/>
                <w:bCs/>
              </w:rPr>
            </w:pPr>
            <w:r>
              <w:rPr>
                <w:b/>
                <w:bCs/>
              </w:rPr>
              <w:t>E</w:t>
            </w:r>
            <w:r w:rsidRPr="003D6892">
              <w:rPr>
                <w:b/>
                <w:bCs/>
              </w:rPr>
              <w:t>xperiences of psychosis</w:t>
            </w:r>
          </w:p>
        </w:tc>
      </w:tr>
      <w:tr w:rsidR="008B1FD3" w14:paraId="17BDC360" w14:textId="77777777" w:rsidTr="006E49DA">
        <w:tc>
          <w:tcPr>
            <w:tcW w:w="9016" w:type="dxa"/>
          </w:tcPr>
          <w:p w14:paraId="0CD900AD" w14:textId="24546682" w:rsidR="008B1FD3" w:rsidRPr="004C1E2A" w:rsidRDefault="008B1FD3" w:rsidP="00E03370">
            <w:pPr>
              <w:rPr>
                <w:b/>
                <w:bCs/>
              </w:rPr>
            </w:pPr>
            <w:r w:rsidRPr="004C1E2A">
              <w:rPr>
                <w:b/>
                <w:bCs/>
              </w:rPr>
              <w:t xml:space="preserve">What was the health problem or difficulty that led to you </w:t>
            </w:r>
            <w:r w:rsidR="004260E9" w:rsidRPr="004C1E2A">
              <w:rPr>
                <w:b/>
                <w:bCs/>
              </w:rPr>
              <w:t xml:space="preserve">being in contact with </w:t>
            </w:r>
            <w:r w:rsidRPr="004C1E2A">
              <w:rPr>
                <w:b/>
                <w:bCs/>
              </w:rPr>
              <w:t>mental health services?</w:t>
            </w:r>
          </w:p>
          <w:p w14:paraId="642A2843" w14:textId="77777777" w:rsidR="00F542CF" w:rsidRDefault="00F542CF" w:rsidP="00E03370"/>
          <w:p w14:paraId="79F137ED" w14:textId="56112CC8" w:rsidR="00F542CF" w:rsidRPr="00BC7410" w:rsidRDefault="00F542CF" w:rsidP="00E03370">
            <w:r>
              <w:t>Follow-up questions</w:t>
            </w:r>
          </w:p>
          <w:p w14:paraId="14D8EEE5" w14:textId="1A214A15" w:rsidR="00550E89" w:rsidRPr="008A37E4" w:rsidRDefault="00550E89" w:rsidP="008A37E4">
            <w:pPr>
              <w:pStyle w:val="ListParagraph"/>
              <w:numPr>
                <w:ilvl w:val="0"/>
                <w:numId w:val="20"/>
              </w:numPr>
              <w:rPr>
                <w:i/>
                <w:iCs/>
              </w:rPr>
            </w:pPr>
            <w:r w:rsidRPr="008A37E4">
              <w:rPr>
                <w:i/>
                <w:iCs/>
              </w:rPr>
              <w:t xml:space="preserve">Why do you think they started at that time? </w:t>
            </w:r>
          </w:p>
          <w:p w14:paraId="61517C2A" w14:textId="77777777" w:rsidR="00550E89" w:rsidRPr="008A37E4" w:rsidRDefault="00550E89" w:rsidP="008A37E4">
            <w:pPr>
              <w:pStyle w:val="ListParagraph"/>
              <w:numPr>
                <w:ilvl w:val="0"/>
                <w:numId w:val="20"/>
              </w:numPr>
              <w:rPr>
                <w:i/>
                <w:iCs/>
              </w:rPr>
            </w:pPr>
            <w:r w:rsidRPr="008A37E4">
              <w:rPr>
                <w:i/>
                <w:iCs/>
              </w:rPr>
              <w:t>What do you think caused them?</w:t>
            </w:r>
          </w:p>
          <w:p w14:paraId="294002F2" w14:textId="272256E3" w:rsidR="00550E89" w:rsidRDefault="00550E89" w:rsidP="00550E89"/>
        </w:tc>
      </w:tr>
      <w:tr w:rsidR="00E27F64" w14:paraId="7912A9BD" w14:textId="77777777" w:rsidTr="00263448">
        <w:trPr>
          <w:trHeight w:val="981"/>
        </w:trPr>
        <w:tc>
          <w:tcPr>
            <w:tcW w:w="9016" w:type="dxa"/>
          </w:tcPr>
          <w:p w14:paraId="6A182362" w14:textId="39DE64BB" w:rsidR="00E27F64" w:rsidRPr="00CE09D4" w:rsidRDefault="00E27F64" w:rsidP="00697ECF">
            <w:r w:rsidRPr="00B04662">
              <w:rPr>
                <w:b/>
                <w:bCs/>
              </w:rPr>
              <w:t>What has that been like for you</w:t>
            </w:r>
            <w:r w:rsidRPr="00CE09D4">
              <w:t>?</w:t>
            </w:r>
            <w:r w:rsidR="00D22E65">
              <w:t xml:space="preserve"> </w:t>
            </w:r>
          </w:p>
          <w:p w14:paraId="3B126767" w14:textId="77777777" w:rsidR="00E27F64" w:rsidRPr="00CE09D4" w:rsidRDefault="00E27F64" w:rsidP="00697ECF">
            <w:pPr>
              <w:rPr>
                <w:i/>
                <w:iCs/>
              </w:rPr>
            </w:pPr>
          </w:p>
          <w:p w14:paraId="4C15BD79" w14:textId="1FDE923D" w:rsidR="00E27F64" w:rsidRPr="007B5A92" w:rsidRDefault="00E27F64" w:rsidP="00697ECF">
            <w:pPr>
              <w:rPr>
                <w:i/>
                <w:iCs/>
              </w:rPr>
            </w:pPr>
            <w:r w:rsidRPr="00CE09D4">
              <w:rPr>
                <w:i/>
                <w:iCs/>
              </w:rPr>
              <w:t xml:space="preserve">Prompts: </w:t>
            </w:r>
            <w:r w:rsidR="00D94420" w:rsidRPr="00D94420">
              <w:rPr>
                <w:i/>
                <w:iCs/>
              </w:rPr>
              <w:t>How has it affected/does it affect your life</w:t>
            </w:r>
            <w:r w:rsidRPr="00D94420">
              <w:rPr>
                <w:i/>
                <w:iCs/>
              </w:rPr>
              <w:t>?</w:t>
            </w:r>
            <w:r w:rsidRPr="00CE09D4">
              <w:rPr>
                <w:i/>
                <w:iCs/>
              </w:rPr>
              <w:t xml:space="preserve"> </w:t>
            </w:r>
          </w:p>
        </w:tc>
      </w:tr>
      <w:tr w:rsidR="00E27F64" w14:paraId="1DA995B2" w14:textId="77777777" w:rsidTr="00697ECF">
        <w:tc>
          <w:tcPr>
            <w:tcW w:w="9016" w:type="dxa"/>
            <w:vAlign w:val="center"/>
          </w:tcPr>
          <w:p w14:paraId="11B5BF0C" w14:textId="77777777" w:rsidR="000616C1" w:rsidRPr="00B04662" w:rsidRDefault="000616C1" w:rsidP="000616C1">
            <w:pPr>
              <w:rPr>
                <w:b/>
                <w:bCs/>
              </w:rPr>
            </w:pPr>
            <w:r w:rsidRPr="00B04662">
              <w:rPr>
                <w:b/>
                <w:bCs/>
              </w:rPr>
              <w:t>How have these mental health experiences made you feel about yourself?</w:t>
            </w:r>
          </w:p>
          <w:p w14:paraId="08CD08BE" w14:textId="77777777" w:rsidR="000616C1" w:rsidRDefault="000616C1" w:rsidP="00C8548B"/>
          <w:p w14:paraId="5FC6F83B" w14:textId="201AC778" w:rsidR="00C8548B" w:rsidRPr="00B11231" w:rsidRDefault="008A37E4" w:rsidP="00C8548B">
            <w:pPr>
              <w:rPr>
                <w:i/>
                <w:iCs/>
              </w:rPr>
            </w:pPr>
            <w:r w:rsidRPr="00B11231">
              <w:rPr>
                <w:i/>
                <w:iCs/>
              </w:rPr>
              <w:t xml:space="preserve">Prompt: </w:t>
            </w:r>
            <w:r w:rsidR="000616C1" w:rsidRPr="00B11231">
              <w:rPr>
                <w:i/>
                <w:iCs/>
              </w:rPr>
              <w:t>For instance, s</w:t>
            </w:r>
            <w:r w:rsidR="00C8548B" w:rsidRPr="00B11231">
              <w:rPr>
                <w:i/>
                <w:iCs/>
              </w:rPr>
              <w:t xml:space="preserve">ome people who have these types of </w:t>
            </w:r>
            <w:r w:rsidR="00CD11B5" w:rsidRPr="00B11231">
              <w:rPr>
                <w:i/>
                <w:iCs/>
              </w:rPr>
              <w:t xml:space="preserve">mental health </w:t>
            </w:r>
            <w:r w:rsidR="00C8548B" w:rsidRPr="00B11231">
              <w:rPr>
                <w:i/>
                <w:iCs/>
              </w:rPr>
              <w:t xml:space="preserve">experiences say they make them </w:t>
            </w:r>
            <w:r w:rsidR="008328A7" w:rsidRPr="00B11231">
              <w:rPr>
                <w:i/>
                <w:iCs/>
              </w:rPr>
              <w:t xml:space="preserve">feel as though they have grown as a person, whereas others describe feeling </w:t>
            </w:r>
            <w:r w:rsidR="00C8548B" w:rsidRPr="00B11231">
              <w:rPr>
                <w:i/>
                <w:iCs/>
              </w:rPr>
              <w:t>small or as though something is missing in them.</w:t>
            </w:r>
          </w:p>
          <w:p w14:paraId="41004C85" w14:textId="77777777" w:rsidR="00D22E65" w:rsidRDefault="00D22E65" w:rsidP="00041FF2"/>
          <w:p w14:paraId="25C57073" w14:textId="6C18957A" w:rsidR="00B11231" w:rsidRDefault="00B11231" w:rsidP="00041FF2">
            <w:r>
              <w:t>Follow up questions</w:t>
            </w:r>
          </w:p>
          <w:p w14:paraId="438468E0" w14:textId="77777777" w:rsidR="00D22E65" w:rsidRPr="009930D2" w:rsidRDefault="00D22E65" w:rsidP="00D22E65">
            <w:pPr>
              <w:pStyle w:val="ListParagraph"/>
              <w:numPr>
                <w:ilvl w:val="0"/>
                <w:numId w:val="10"/>
              </w:numPr>
              <w:rPr>
                <w:i/>
                <w:iCs/>
              </w:rPr>
            </w:pPr>
            <w:r w:rsidRPr="009930D2">
              <w:rPr>
                <w:i/>
                <w:iCs/>
              </w:rPr>
              <w:t xml:space="preserve">Where do you think these feelings come from? </w:t>
            </w:r>
          </w:p>
          <w:p w14:paraId="4DD27399" w14:textId="33932AB7" w:rsidR="00E27F64" w:rsidRPr="00D22E65" w:rsidRDefault="00D22E65" w:rsidP="00041FF2">
            <w:pPr>
              <w:pStyle w:val="ListParagraph"/>
              <w:numPr>
                <w:ilvl w:val="0"/>
                <w:numId w:val="10"/>
              </w:numPr>
              <w:rPr>
                <w:i/>
                <w:iCs/>
              </w:rPr>
            </w:pPr>
            <w:r w:rsidRPr="009930D2">
              <w:rPr>
                <w:i/>
                <w:iCs/>
              </w:rPr>
              <w:t>What do you do to manage these feelings?</w:t>
            </w:r>
            <w:r w:rsidR="009930D2" w:rsidRPr="009930D2">
              <w:br/>
            </w:r>
          </w:p>
        </w:tc>
      </w:tr>
      <w:tr w:rsidR="00F81A06" w14:paraId="12BE4A4E" w14:textId="77777777" w:rsidTr="002319D2">
        <w:tc>
          <w:tcPr>
            <w:tcW w:w="9016" w:type="dxa"/>
          </w:tcPr>
          <w:p w14:paraId="3D0274AF" w14:textId="77777777" w:rsidR="00F81A06" w:rsidRPr="008F4940" w:rsidRDefault="00F81A06" w:rsidP="00697ECF">
            <w:pPr>
              <w:rPr>
                <w:b/>
                <w:bCs/>
              </w:rPr>
            </w:pPr>
            <w:r w:rsidRPr="008F4940">
              <w:rPr>
                <w:b/>
                <w:bCs/>
              </w:rPr>
              <w:t xml:space="preserve">Are any of your mental health experiences you’ve described related to past events or memories? </w:t>
            </w:r>
          </w:p>
          <w:p w14:paraId="224335C4" w14:textId="77777777" w:rsidR="00F81A06" w:rsidRDefault="00F81A06" w:rsidP="00697ECF">
            <w:pPr>
              <w:rPr>
                <w:u w:val="single"/>
              </w:rPr>
            </w:pPr>
          </w:p>
          <w:p w14:paraId="0DEB30DD" w14:textId="415F96F2" w:rsidR="00F81A06" w:rsidRPr="00665465" w:rsidRDefault="00F81A06" w:rsidP="00697ECF">
            <w:pPr>
              <w:rPr>
                <w:i/>
                <w:iCs/>
              </w:rPr>
            </w:pPr>
            <w:r w:rsidRPr="00D95060">
              <w:rPr>
                <w:i/>
                <w:iCs/>
              </w:rPr>
              <w:t>Prompt: If so,</w:t>
            </w:r>
            <w:r>
              <w:rPr>
                <w:i/>
                <w:iCs/>
              </w:rPr>
              <w:t xml:space="preserve"> are you able to tell me</w:t>
            </w:r>
            <w:r w:rsidRPr="00D95060">
              <w:rPr>
                <w:i/>
                <w:iCs/>
              </w:rPr>
              <w:t xml:space="preserve"> how?</w:t>
            </w:r>
          </w:p>
        </w:tc>
      </w:tr>
      <w:tr w:rsidR="00E27F64" w14:paraId="26F99387" w14:textId="77777777" w:rsidTr="00697ECF">
        <w:tc>
          <w:tcPr>
            <w:tcW w:w="9016" w:type="dxa"/>
          </w:tcPr>
          <w:p w14:paraId="293558C5" w14:textId="3EBFCC42" w:rsidR="00E27F64" w:rsidRPr="00D33086" w:rsidRDefault="00E27F64" w:rsidP="00697ECF">
            <w:pPr>
              <w:rPr>
                <w:b/>
                <w:bCs/>
              </w:rPr>
            </w:pPr>
            <w:r w:rsidRPr="00D33086">
              <w:rPr>
                <w:b/>
                <w:bCs/>
              </w:rPr>
              <w:lastRenderedPageBreak/>
              <w:t xml:space="preserve">Would you be able to tell me about any strategies you use to manage the </w:t>
            </w:r>
            <w:r w:rsidR="000616C1" w:rsidRPr="00D33086">
              <w:rPr>
                <w:b/>
                <w:bCs/>
              </w:rPr>
              <w:t xml:space="preserve">psychosis </w:t>
            </w:r>
            <w:r w:rsidRPr="00D33086">
              <w:rPr>
                <w:b/>
                <w:bCs/>
              </w:rPr>
              <w:t>experiences you’ve described?</w:t>
            </w:r>
          </w:p>
          <w:p w14:paraId="7E9B4D83" w14:textId="77777777" w:rsidR="00E27F64" w:rsidRDefault="00E27F64" w:rsidP="00697ECF"/>
        </w:tc>
      </w:tr>
      <w:tr w:rsidR="00304BB8" w14:paraId="078F5E2B" w14:textId="77777777" w:rsidTr="00697ECF">
        <w:tc>
          <w:tcPr>
            <w:tcW w:w="9016" w:type="dxa"/>
          </w:tcPr>
          <w:p w14:paraId="66F33642" w14:textId="77777777" w:rsidR="00304BB8" w:rsidRPr="00DA3F73" w:rsidRDefault="00304BB8" w:rsidP="00DA3F73">
            <w:pPr>
              <w:rPr>
                <w:b/>
                <w:bCs/>
              </w:rPr>
            </w:pPr>
            <w:r w:rsidRPr="00DA3F73">
              <w:rPr>
                <w:b/>
                <w:bCs/>
              </w:rPr>
              <w:t>What do you think of the term ‘psychosis’?</w:t>
            </w:r>
          </w:p>
          <w:p w14:paraId="1B75688E" w14:textId="77777777" w:rsidR="00304BB8" w:rsidRDefault="00304BB8" w:rsidP="00304BB8"/>
          <w:p w14:paraId="0238DC9E" w14:textId="77777777" w:rsidR="00304BB8" w:rsidRPr="00750AFA" w:rsidRDefault="00304BB8" w:rsidP="00304BB8">
            <w:pPr>
              <w:rPr>
                <w:i/>
                <w:iCs/>
              </w:rPr>
            </w:pPr>
            <w:r w:rsidRPr="00750AFA">
              <w:rPr>
                <w:i/>
                <w:iCs/>
              </w:rPr>
              <w:t>Prompt: Is there another term you like to use to describe your mental health?</w:t>
            </w:r>
          </w:p>
          <w:p w14:paraId="1BE6FD47" w14:textId="77777777" w:rsidR="00304BB8" w:rsidRDefault="00304BB8" w:rsidP="007915D3"/>
        </w:tc>
      </w:tr>
      <w:tr w:rsidR="007915D3" w14:paraId="15474D16" w14:textId="77777777" w:rsidTr="00697ECF">
        <w:tc>
          <w:tcPr>
            <w:tcW w:w="9016" w:type="dxa"/>
          </w:tcPr>
          <w:p w14:paraId="128F12FF" w14:textId="2D0B5DA1" w:rsidR="007915D3" w:rsidRPr="00E83246" w:rsidRDefault="007915D3" w:rsidP="007915D3">
            <w:pPr>
              <w:rPr>
                <w:b/>
                <w:bCs/>
              </w:rPr>
            </w:pPr>
            <w:r w:rsidRPr="00E83246">
              <w:rPr>
                <w:b/>
                <w:bCs/>
              </w:rPr>
              <w:t>What do you think are some of the challenges people w</w:t>
            </w:r>
            <w:r w:rsidR="00D513AF" w:rsidRPr="00E83246">
              <w:rPr>
                <w:b/>
                <w:bCs/>
              </w:rPr>
              <w:t>ho experience</w:t>
            </w:r>
            <w:r w:rsidRPr="00E83246">
              <w:rPr>
                <w:b/>
                <w:bCs/>
              </w:rPr>
              <w:t xml:space="preserve"> [psychosis] face?</w:t>
            </w:r>
            <w:r w:rsidR="00DF2573" w:rsidRPr="00E83246">
              <w:rPr>
                <w:b/>
                <w:bCs/>
              </w:rPr>
              <w:t xml:space="preserve"> Has this been the case for you?</w:t>
            </w:r>
          </w:p>
          <w:p w14:paraId="396C92C4" w14:textId="77777777" w:rsidR="007915D3" w:rsidRDefault="007915D3" w:rsidP="007879F1"/>
        </w:tc>
      </w:tr>
      <w:tr w:rsidR="009B7DAA" w14:paraId="04822966" w14:textId="77777777" w:rsidTr="00697ECF">
        <w:tc>
          <w:tcPr>
            <w:tcW w:w="9016" w:type="dxa"/>
          </w:tcPr>
          <w:p w14:paraId="76DB52B5" w14:textId="32A9E2E9" w:rsidR="009B7DAA" w:rsidRPr="00077583" w:rsidRDefault="009B7DAA" w:rsidP="007915D3">
            <w:pPr>
              <w:rPr>
                <w:b/>
                <w:bCs/>
              </w:rPr>
            </w:pPr>
            <w:r w:rsidRPr="00077583">
              <w:rPr>
                <w:b/>
                <w:bCs/>
              </w:rPr>
              <w:t>Others have mentioned a sense of shame around their mental health experience</w:t>
            </w:r>
            <w:r w:rsidR="006F5480" w:rsidRPr="00077583">
              <w:rPr>
                <w:b/>
                <w:bCs/>
              </w:rPr>
              <w:t>s</w:t>
            </w:r>
            <w:r w:rsidRPr="00077583">
              <w:rPr>
                <w:b/>
                <w:bCs/>
              </w:rPr>
              <w:t>, is this something you can relate to?</w:t>
            </w:r>
          </w:p>
          <w:p w14:paraId="59D61220" w14:textId="23EC61B4" w:rsidR="009B7DAA" w:rsidRDefault="009B7DAA" w:rsidP="007915D3"/>
        </w:tc>
      </w:tr>
    </w:tbl>
    <w:p w14:paraId="0ABDFF85" w14:textId="77777777" w:rsidR="00E27F64" w:rsidRDefault="00E27F64" w:rsidP="00E27F64"/>
    <w:p w14:paraId="360053B4" w14:textId="77777777" w:rsidR="00E27F64" w:rsidRDefault="00E27F64" w:rsidP="00E27F64"/>
    <w:p w14:paraId="7205BF80" w14:textId="237E005E" w:rsidR="00E27F64" w:rsidRDefault="00DC5EF9" w:rsidP="00E27F64">
      <w:pPr>
        <w:rPr>
          <w:b/>
          <w:bCs/>
        </w:rPr>
      </w:pPr>
      <w:r>
        <w:rPr>
          <w:b/>
          <w:bCs/>
        </w:rPr>
        <w:t>Emotions</w:t>
      </w:r>
    </w:p>
    <w:p w14:paraId="619083EA" w14:textId="77777777" w:rsidR="00E27F64" w:rsidRPr="007063CA" w:rsidRDefault="00E27F64" w:rsidP="00E27F64">
      <w:r w:rsidRPr="007063CA">
        <w:t>(indications:</w:t>
      </w:r>
      <w:r>
        <w:t xml:space="preserve"> feeling of defectiveness/being damaged, feeling judgement from others, feeling less than others, worthlessness, coping mechanisms involve hiding, withdrawal, isolation or anger/blaming others)</w:t>
      </w:r>
    </w:p>
    <w:p w14:paraId="00218FF0" w14:textId="77777777" w:rsidR="00E27F64" w:rsidRDefault="00E27F64" w:rsidP="00E27F64">
      <w:pPr>
        <w:rPr>
          <w:b/>
          <w:bCs/>
        </w:rPr>
      </w:pPr>
    </w:p>
    <w:tbl>
      <w:tblPr>
        <w:tblStyle w:val="TableGrid"/>
        <w:tblW w:w="0" w:type="auto"/>
        <w:tblLook w:val="04A0" w:firstRow="1" w:lastRow="0" w:firstColumn="1" w:lastColumn="0" w:noHBand="0" w:noVBand="1"/>
      </w:tblPr>
      <w:tblGrid>
        <w:gridCol w:w="9016"/>
      </w:tblGrid>
      <w:tr w:rsidR="00A22734" w14:paraId="222C4159" w14:textId="77777777" w:rsidTr="004F1FAB">
        <w:tc>
          <w:tcPr>
            <w:tcW w:w="9016" w:type="dxa"/>
            <w:shd w:val="clear" w:color="auto" w:fill="F2F2F2" w:themeFill="background1" w:themeFillShade="F2"/>
          </w:tcPr>
          <w:p w14:paraId="469D78B3" w14:textId="0F87FCAB" w:rsidR="00A22734" w:rsidRDefault="00A22734" w:rsidP="00697ECF">
            <w:pPr>
              <w:rPr>
                <w:b/>
                <w:bCs/>
              </w:rPr>
            </w:pPr>
            <w:r>
              <w:rPr>
                <w:b/>
                <w:bCs/>
              </w:rPr>
              <w:t>Emotions</w:t>
            </w:r>
          </w:p>
        </w:tc>
      </w:tr>
      <w:tr w:rsidR="00DC5EF9" w14:paraId="1F413BF7" w14:textId="77777777" w:rsidTr="005067F2">
        <w:tc>
          <w:tcPr>
            <w:tcW w:w="9016" w:type="dxa"/>
          </w:tcPr>
          <w:p w14:paraId="1F51C6B8" w14:textId="740AD946" w:rsidR="00DC5EF9" w:rsidRDefault="00DC5EF9" w:rsidP="00ED1D34">
            <w:r w:rsidRPr="00892C6C">
              <w:rPr>
                <w:rFonts w:ascii="Calibri" w:eastAsia="Calibri" w:hAnsi="Calibri" w:cs="Calibri"/>
                <w:color w:val="000000"/>
                <w:szCs w:val="28"/>
              </w:rPr>
              <w:t>I noticed on the questionnaire that you mentioned that _______________________</w:t>
            </w:r>
            <w:r w:rsidR="00ED1D34">
              <w:rPr>
                <w:rFonts w:ascii="Calibri" w:eastAsia="Calibri" w:hAnsi="Calibri" w:cs="Calibri"/>
                <w:color w:val="000000"/>
                <w:szCs w:val="28"/>
              </w:rPr>
              <w:t>____</w:t>
            </w:r>
            <w:r w:rsidRPr="00892C6C">
              <w:rPr>
                <w:rFonts w:ascii="Calibri" w:eastAsia="Calibri" w:hAnsi="Calibri" w:cs="Calibri"/>
                <w:color w:val="000000"/>
                <w:szCs w:val="28"/>
              </w:rPr>
              <w:t xml:space="preserve"> __________________________________________________________________________________________________________________________________________________ </w:t>
            </w:r>
            <w:r w:rsidRPr="00ED1D34">
              <w:rPr>
                <w:rFonts w:ascii="Calibri" w:eastAsia="Calibri" w:hAnsi="Calibri" w:cs="Calibri"/>
                <w:b/>
                <w:bCs/>
                <w:color w:val="000000"/>
                <w:szCs w:val="28"/>
              </w:rPr>
              <w:t>where do you think those feelings come from?  Are they related to only the psychosis experienced or have you felt like that before?</w:t>
            </w:r>
            <w:r w:rsidR="00ED1D34">
              <w:rPr>
                <w:rFonts w:ascii="Calibri" w:eastAsia="Calibri" w:hAnsi="Calibri" w:cs="Calibri"/>
                <w:color w:val="000000"/>
                <w:szCs w:val="28"/>
              </w:rPr>
              <w:br/>
            </w:r>
          </w:p>
        </w:tc>
      </w:tr>
      <w:tr w:rsidR="00F81A06" w14:paraId="10A0DABE" w14:textId="77777777" w:rsidTr="00894FB2">
        <w:tc>
          <w:tcPr>
            <w:tcW w:w="9016" w:type="dxa"/>
          </w:tcPr>
          <w:p w14:paraId="233492CC" w14:textId="77777777" w:rsidR="00F81A06" w:rsidRPr="001C73E0" w:rsidRDefault="00F81A06" w:rsidP="00697ECF">
            <w:pPr>
              <w:rPr>
                <w:b/>
                <w:bCs/>
              </w:rPr>
            </w:pPr>
            <w:r w:rsidRPr="001C73E0">
              <w:rPr>
                <w:b/>
                <w:bCs/>
              </w:rPr>
              <w:t>Would you be able to tell me more about what happened when you felt (shame term used)?</w:t>
            </w:r>
          </w:p>
          <w:p w14:paraId="36268213" w14:textId="77777777" w:rsidR="00F4471F" w:rsidRDefault="00F4471F" w:rsidP="00697ECF"/>
          <w:p w14:paraId="1312ABFB" w14:textId="30EAAE1E" w:rsidR="00C724F6" w:rsidRPr="00C724F6" w:rsidRDefault="00C724F6" w:rsidP="00697ECF">
            <w:r w:rsidRPr="00C724F6">
              <w:t>Follow up questions</w:t>
            </w:r>
          </w:p>
          <w:p w14:paraId="32F04E8A" w14:textId="4E5C7D98" w:rsidR="00F81A06" w:rsidRPr="00C724F6" w:rsidRDefault="00F81A06" w:rsidP="00697ECF">
            <w:r w:rsidRPr="00C724F6">
              <w:t>What was happening at the time?</w:t>
            </w:r>
          </w:p>
          <w:p w14:paraId="650875EC" w14:textId="77777777" w:rsidR="00F81A06" w:rsidRDefault="00F81A06" w:rsidP="00F81A06"/>
        </w:tc>
      </w:tr>
      <w:tr w:rsidR="00A22734" w14:paraId="06C3F66F" w14:textId="77777777" w:rsidTr="00562D02">
        <w:tc>
          <w:tcPr>
            <w:tcW w:w="9016" w:type="dxa"/>
          </w:tcPr>
          <w:p w14:paraId="1E9B8AEF" w14:textId="77777777" w:rsidR="00A22734" w:rsidRPr="003F6540" w:rsidRDefault="00A22734" w:rsidP="00697ECF">
            <w:pPr>
              <w:rPr>
                <w:b/>
                <w:bCs/>
              </w:rPr>
            </w:pPr>
            <w:r w:rsidRPr="003F6540">
              <w:rPr>
                <w:b/>
                <w:bCs/>
              </w:rPr>
              <w:t>Where do you think that feeling comes from?</w:t>
            </w:r>
          </w:p>
          <w:p w14:paraId="502DC3F9" w14:textId="77777777" w:rsidR="00A22734" w:rsidRPr="00A51963" w:rsidRDefault="00A22734" w:rsidP="00697ECF"/>
        </w:tc>
      </w:tr>
      <w:tr w:rsidR="00F81A06" w14:paraId="38A4222F" w14:textId="77777777" w:rsidTr="00A23300">
        <w:tc>
          <w:tcPr>
            <w:tcW w:w="9016" w:type="dxa"/>
          </w:tcPr>
          <w:p w14:paraId="7889AFAA" w14:textId="622A4FD2" w:rsidR="00F81A06" w:rsidRPr="00F4471F" w:rsidRDefault="00F81A06" w:rsidP="00697ECF">
            <w:pPr>
              <w:rPr>
                <w:b/>
                <w:bCs/>
              </w:rPr>
            </w:pPr>
            <w:r w:rsidRPr="00F4471F">
              <w:rPr>
                <w:b/>
                <w:bCs/>
              </w:rPr>
              <w:t xml:space="preserve">Would you be able to tell me what you do when you have those feelings of shame? </w:t>
            </w:r>
          </w:p>
          <w:p w14:paraId="065E4E59" w14:textId="77777777" w:rsidR="00F81A06" w:rsidRDefault="00F81A06" w:rsidP="00697ECF"/>
          <w:p w14:paraId="7E38B763" w14:textId="065A685D" w:rsidR="00F81A06" w:rsidRPr="00C206D1" w:rsidRDefault="00A46416" w:rsidP="00697ECF">
            <w:pPr>
              <w:rPr>
                <w:i/>
                <w:iCs/>
              </w:rPr>
            </w:pPr>
            <w:r w:rsidRPr="00C206D1">
              <w:rPr>
                <w:i/>
                <w:iCs/>
              </w:rPr>
              <w:t xml:space="preserve">Prompt: </w:t>
            </w:r>
            <w:r w:rsidR="00F81A06" w:rsidRPr="00C206D1">
              <w:rPr>
                <w:i/>
                <w:iCs/>
              </w:rPr>
              <w:t xml:space="preserve">For example, some people may try to block out thinking about any events that were embarrassing, others may not be able to stop thinking about </w:t>
            </w:r>
            <w:proofErr w:type="gramStart"/>
            <w:r w:rsidR="00F81A06" w:rsidRPr="00C206D1">
              <w:rPr>
                <w:i/>
                <w:iCs/>
              </w:rPr>
              <w:t>it?</w:t>
            </w:r>
            <w:proofErr w:type="gramEnd"/>
          </w:p>
          <w:p w14:paraId="577EDAFE" w14:textId="68AA3694" w:rsidR="00F81A06" w:rsidRDefault="00F81A06" w:rsidP="00697ECF"/>
        </w:tc>
      </w:tr>
    </w:tbl>
    <w:p w14:paraId="005D45DB" w14:textId="77777777" w:rsidR="00E27F64" w:rsidRDefault="00E27F64" w:rsidP="00E27F64"/>
    <w:p w14:paraId="154D8D32" w14:textId="2B1ADBB0" w:rsidR="00E27F64" w:rsidRDefault="00E27F64" w:rsidP="00E27F64">
      <w:pPr>
        <w:sectPr w:rsidR="00E27F64" w:rsidSect="00635B6D">
          <w:pgSz w:w="11906" w:h="16838"/>
          <w:pgMar w:top="1440" w:right="1440" w:bottom="1440" w:left="1440" w:header="708" w:footer="708" w:gutter="0"/>
          <w:cols w:space="708"/>
          <w:docGrid w:linePitch="360"/>
        </w:sectPr>
      </w:pPr>
      <w:r>
        <w:t>Thank you for answering these questions, I appreciate they can be difficult. Are you ok to continue</w:t>
      </w:r>
      <w:r w:rsidR="007879F1">
        <w:t xml:space="preserve"> or would you like a break</w:t>
      </w:r>
      <w:r>
        <w:t>? (ongoing consent check)</w:t>
      </w:r>
    </w:p>
    <w:p w14:paraId="06865CB0" w14:textId="77777777" w:rsidR="004328D6" w:rsidRDefault="004328D6" w:rsidP="004328D6">
      <w:pPr>
        <w:rPr>
          <w:b/>
          <w:bCs/>
        </w:rPr>
      </w:pPr>
      <w:r>
        <w:rPr>
          <w:b/>
          <w:bCs/>
        </w:rPr>
        <w:lastRenderedPageBreak/>
        <w:t>Life events</w:t>
      </w:r>
    </w:p>
    <w:p w14:paraId="6B9E7C30" w14:textId="77777777" w:rsidR="004328D6" w:rsidRDefault="004328D6" w:rsidP="004328D6">
      <w:r>
        <w:t xml:space="preserve">It’s common for people who have experienced psychosis to have lived through some difficult life events (if ask for clarification - things such as bullying, neglect from carers, or physical or sexual abuse.) </w:t>
      </w:r>
    </w:p>
    <w:p w14:paraId="3A0F3CBE" w14:textId="77777777" w:rsidR="004328D6" w:rsidRDefault="004328D6" w:rsidP="004328D6"/>
    <w:p w14:paraId="759A0FE0" w14:textId="77777777" w:rsidR="004328D6" w:rsidRDefault="004328D6" w:rsidP="004328D6">
      <w:r>
        <w:t>Would it be ok to ask you a few questions about this? If you feel like any of the questions are too confronting and would like to take a break, please let me know. Or if you would prefer to skip over any we can do that too.</w:t>
      </w:r>
    </w:p>
    <w:p w14:paraId="325FEFD3" w14:textId="77777777" w:rsidR="004328D6" w:rsidRDefault="004328D6" w:rsidP="004328D6"/>
    <w:p w14:paraId="25803743" w14:textId="7F47FADB" w:rsidR="004328D6" w:rsidRPr="0094456B" w:rsidRDefault="001623DF" w:rsidP="004328D6">
      <w:pPr>
        <w:rPr>
          <w:b/>
          <w:bCs/>
        </w:rPr>
      </w:pPr>
      <w:r>
        <w:rPr>
          <w:b/>
          <w:bCs/>
        </w:rPr>
        <w:t>*</w:t>
      </w:r>
      <w:r w:rsidR="004328D6" w:rsidRPr="0094456B">
        <w:rPr>
          <w:b/>
          <w:bCs/>
        </w:rPr>
        <w:t>*If ok to continue*</w:t>
      </w:r>
      <w:r>
        <w:rPr>
          <w:b/>
          <w:bCs/>
        </w:rPr>
        <w:t>*</w:t>
      </w:r>
    </w:p>
    <w:p w14:paraId="73068E50" w14:textId="35804965" w:rsidR="004328D6" w:rsidRDefault="004328D6" w:rsidP="004328D6">
      <w:r>
        <w:t>I just want to remind you that anything we talk about in the interview is confidential. I also want to let you know that I will not be asking for specific details about any difficult events, as this is best discussed in a therapeutic setting. If you feel you need more support to discuss this further, I can direct you, or your mental health team to appropriate resources.</w:t>
      </w:r>
    </w:p>
    <w:p w14:paraId="3E5BCFFD" w14:textId="77777777" w:rsidR="004328D6" w:rsidRDefault="004328D6" w:rsidP="004328D6"/>
    <w:p w14:paraId="0F85DEA1" w14:textId="5D8E7CEF" w:rsidR="00246B66" w:rsidRPr="00063936" w:rsidRDefault="00246B66" w:rsidP="004328D6">
      <w:pPr>
        <w:rPr>
          <w:b/>
          <w:bCs/>
        </w:rPr>
      </w:pPr>
      <w:r w:rsidRPr="00063936">
        <w:rPr>
          <w:b/>
          <w:bCs/>
        </w:rPr>
        <w:t>Early experiences</w:t>
      </w:r>
    </w:p>
    <w:p w14:paraId="1DBA83A2" w14:textId="77777777" w:rsidR="00246B66" w:rsidRPr="00063936" w:rsidRDefault="00246B66" w:rsidP="00246B66"/>
    <w:p w14:paraId="1758A539" w14:textId="54680C68" w:rsidR="00246B66" w:rsidRDefault="00B1077E" w:rsidP="00246B66">
      <w:r>
        <w:t>So,</w:t>
      </w:r>
      <w:r w:rsidR="001E0872">
        <w:t xml:space="preserve"> I will start by asking some questions about </w:t>
      </w:r>
      <w:r w:rsidR="00246B66" w:rsidRPr="007358AA">
        <w:t>your early memories</w:t>
      </w:r>
      <w:r w:rsidR="00246B66">
        <w:t xml:space="preserve"> and what these meant for you. Please </w:t>
      </w:r>
      <w:r w:rsidR="00023C52">
        <w:t>let me know if there are any you’d prefer not to answer.</w:t>
      </w:r>
    </w:p>
    <w:p w14:paraId="1E13E27A" w14:textId="7BE4375C" w:rsidR="00940A80" w:rsidRDefault="00940A80" w:rsidP="00246B66"/>
    <w:tbl>
      <w:tblPr>
        <w:tblStyle w:val="TableGrid"/>
        <w:tblW w:w="9016" w:type="dxa"/>
        <w:tblLook w:val="04A0" w:firstRow="1" w:lastRow="0" w:firstColumn="1" w:lastColumn="0" w:noHBand="0" w:noVBand="1"/>
      </w:tblPr>
      <w:tblGrid>
        <w:gridCol w:w="9016"/>
      </w:tblGrid>
      <w:tr w:rsidR="009D037F" w14:paraId="3FD7C735" w14:textId="50A0B273" w:rsidTr="009D037F">
        <w:trPr>
          <w:trHeight w:val="287"/>
        </w:trPr>
        <w:tc>
          <w:tcPr>
            <w:tcW w:w="9016" w:type="dxa"/>
            <w:shd w:val="clear" w:color="auto" w:fill="F2F2F2" w:themeFill="background1" w:themeFillShade="F2"/>
          </w:tcPr>
          <w:p w14:paraId="3F5F233E" w14:textId="56201ABB" w:rsidR="009D037F" w:rsidRDefault="009D037F" w:rsidP="00A81596">
            <w:pPr>
              <w:rPr>
                <w:b/>
                <w:bCs/>
              </w:rPr>
            </w:pPr>
            <w:r>
              <w:rPr>
                <w:b/>
                <w:bCs/>
              </w:rPr>
              <w:t>Early experiences</w:t>
            </w:r>
          </w:p>
        </w:tc>
      </w:tr>
      <w:tr w:rsidR="009D037F" w14:paraId="6B3BE5DF" w14:textId="2A36540C" w:rsidTr="009D037F">
        <w:trPr>
          <w:trHeight w:val="1339"/>
        </w:trPr>
        <w:tc>
          <w:tcPr>
            <w:tcW w:w="9016" w:type="dxa"/>
          </w:tcPr>
          <w:p w14:paraId="4AF758CC" w14:textId="5D6937AF" w:rsidR="009D037F" w:rsidRDefault="009D037F" w:rsidP="00A81596">
            <w:r>
              <w:t>Would you be able to tell me what your early life was like?</w:t>
            </w:r>
          </w:p>
          <w:p w14:paraId="0D9D6097" w14:textId="77777777" w:rsidR="009D037F" w:rsidRDefault="009D037F" w:rsidP="00A81596"/>
          <w:p w14:paraId="6EA92D4D" w14:textId="335C43D3" w:rsidR="009D037F" w:rsidRPr="00103137" w:rsidRDefault="009D037F" w:rsidP="00A81596">
            <w:pPr>
              <w:rPr>
                <w:i/>
                <w:iCs/>
              </w:rPr>
            </w:pPr>
            <w:r w:rsidRPr="00103137">
              <w:rPr>
                <w:i/>
                <w:iCs/>
              </w:rPr>
              <w:t>Prompts:</w:t>
            </w:r>
            <w:r>
              <w:rPr>
                <w:i/>
                <w:iCs/>
              </w:rPr>
              <w:t xml:space="preserve"> What made it that way? </w:t>
            </w:r>
            <w:r w:rsidRPr="007E7A51">
              <w:rPr>
                <w:i/>
                <w:iCs/>
              </w:rPr>
              <w:t>Can you remember any specific sounds or smells?</w:t>
            </w:r>
            <w:r>
              <w:rPr>
                <w:i/>
                <w:iCs/>
              </w:rPr>
              <w:t xml:space="preserve"> </w:t>
            </w:r>
            <w:r w:rsidRPr="00713976">
              <w:rPr>
                <w:i/>
                <w:iCs/>
              </w:rPr>
              <w:t>How did that make you feel at the time?</w:t>
            </w:r>
          </w:p>
        </w:tc>
      </w:tr>
    </w:tbl>
    <w:p w14:paraId="6A2A3DF6" w14:textId="77777777" w:rsidR="00455FB3" w:rsidRDefault="00455FB3"/>
    <w:p w14:paraId="05243C70" w14:textId="0CC070BB" w:rsidR="008641C4" w:rsidRPr="002949FA" w:rsidRDefault="002949FA">
      <w:pPr>
        <w:rPr>
          <w:b/>
          <w:bCs/>
        </w:rPr>
      </w:pPr>
      <w:r w:rsidRPr="002949FA">
        <w:rPr>
          <w:b/>
          <w:bCs/>
        </w:rPr>
        <w:t>Life Events</w:t>
      </w:r>
    </w:p>
    <w:p w14:paraId="2A53B0C0" w14:textId="77777777" w:rsidR="002949FA" w:rsidRDefault="002949FA"/>
    <w:tbl>
      <w:tblPr>
        <w:tblStyle w:val="TableGrid"/>
        <w:tblW w:w="0" w:type="auto"/>
        <w:tblLook w:val="04A0" w:firstRow="1" w:lastRow="0" w:firstColumn="1" w:lastColumn="0" w:noHBand="0" w:noVBand="1"/>
      </w:tblPr>
      <w:tblGrid>
        <w:gridCol w:w="9016"/>
      </w:tblGrid>
      <w:tr w:rsidR="009D037F" w14:paraId="7CE1C43B" w14:textId="77777777" w:rsidTr="009D037F">
        <w:tc>
          <w:tcPr>
            <w:tcW w:w="9016" w:type="dxa"/>
            <w:shd w:val="clear" w:color="auto" w:fill="F2F2F2" w:themeFill="background1" w:themeFillShade="F2"/>
          </w:tcPr>
          <w:p w14:paraId="44AEB1A4" w14:textId="334CF499" w:rsidR="009D037F" w:rsidRPr="009D037F" w:rsidRDefault="009D037F" w:rsidP="00A51963">
            <w:pPr>
              <w:rPr>
                <w:b/>
                <w:bCs/>
              </w:rPr>
            </w:pPr>
            <w:r w:rsidRPr="009D037F">
              <w:rPr>
                <w:b/>
                <w:bCs/>
              </w:rPr>
              <w:t>Life events</w:t>
            </w:r>
          </w:p>
        </w:tc>
      </w:tr>
      <w:tr w:rsidR="00C06CA3" w14:paraId="14C59C03" w14:textId="77777777" w:rsidTr="003B56DC">
        <w:tc>
          <w:tcPr>
            <w:tcW w:w="9016" w:type="dxa"/>
          </w:tcPr>
          <w:p w14:paraId="07F5D542" w14:textId="7A9CE879" w:rsidR="00C06CA3" w:rsidRPr="003C0AA3" w:rsidRDefault="00C06CA3" w:rsidP="00A51963">
            <w:pPr>
              <w:rPr>
                <w:b/>
                <w:bCs/>
              </w:rPr>
            </w:pPr>
            <w:r w:rsidRPr="003C0AA3">
              <w:rPr>
                <w:b/>
                <w:bCs/>
              </w:rPr>
              <w:t xml:space="preserve">How do you think </w:t>
            </w:r>
            <w:r w:rsidR="00AB673E" w:rsidRPr="003C0AA3">
              <w:rPr>
                <w:b/>
                <w:bCs/>
              </w:rPr>
              <w:t>your early life</w:t>
            </w:r>
            <w:r w:rsidRPr="003C0AA3">
              <w:rPr>
                <w:b/>
                <w:bCs/>
              </w:rPr>
              <w:t xml:space="preserve"> has influenced the person you are today?</w:t>
            </w:r>
          </w:p>
          <w:p w14:paraId="73CEE528" w14:textId="77777777" w:rsidR="00C06CA3" w:rsidRDefault="00C06CA3" w:rsidP="00A51963"/>
          <w:p w14:paraId="76E3C6A3" w14:textId="77777777" w:rsidR="007304FF" w:rsidRPr="007304FF" w:rsidRDefault="007304FF" w:rsidP="00A51963">
            <w:r w:rsidRPr="007304FF">
              <w:t>Follow up question</w:t>
            </w:r>
          </w:p>
          <w:p w14:paraId="417085B1" w14:textId="392FB948" w:rsidR="00C06CA3" w:rsidRPr="00600895" w:rsidRDefault="00C06CA3" w:rsidP="00A51963">
            <w:pPr>
              <w:rPr>
                <w:i/>
                <w:iCs/>
              </w:rPr>
            </w:pPr>
            <w:r w:rsidRPr="007304FF">
              <w:t>In what ways do you think it has influenced you?</w:t>
            </w:r>
          </w:p>
        </w:tc>
      </w:tr>
      <w:tr w:rsidR="000C1051" w14:paraId="249BD77B" w14:textId="77777777" w:rsidTr="00152A1E">
        <w:trPr>
          <w:trHeight w:val="1696"/>
        </w:trPr>
        <w:tc>
          <w:tcPr>
            <w:tcW w:w="9016" w:type="dxa"/>
          </w:tcPr>
          <w:p w14:paraId="7E12A44A" w14:textId="77777777" w:rsidR="000C1051" w:rsidRPr="00163020" w:rsidRDefault="000C1051" w:rsidP="000C1051">
            <w:pPr>
              <w:rPr>
                <w:b/>
                <w:bCs/>
              </w:rPr>
            </w:pPr>
            <w:r w:rsidRPr="00163020">
              <w:rPr>
                <w:b/>
                <w:bCs/>
              </w:rPr>
              <w:t xml:space="preserve">Have there been any events in your life that you would consider traumatic? </w:t>
            </w:r>
          </w:p>
          <w:p w14:paraId="2F14E740" w14:textId="77777777" w:rsidR="000C1051" w:rsidRPr="00732F0E" w:rsidRDefault="000C1051" w:rsidP="000C1051"/>
          <w:p w14:paraId="48DEB80C" w14:textId="77777777" w:rsidR="000C1051" w:rsidRDefault="000C1051" w:rsidP="00641B35">
            <w:pPr>
              <w:rPr>
                <w:i/>
                <w:iCs/>
              </w:rPr>
            </w:pPr>
            <w:r w:rsidRPr="00732F0E">
              <w:rPr>
                <w:i/>
                <w:iCs/>
              </w:rPr>
              <w:t>Prompts: For instance, where you were harmed or</w:t>
            </w:r>
            <w:r w:rsidR="00937108">
              <w:rPr>
                <w:i/>
                <w:iCs/>
              </w:rPr>
              <w:t xml:space="preserve"> felt</w:t>
            </w:r>
            <w:r w:rsidRPr="00732F0E">
              <w:rPr>
                <w:i/>
                <w:iCs/>
              </w:rPr>
              <w:t xml:space="preserve"> at risk of harm? </w:t>
            </w:r>
          </w:p>
          <w:p w14:paraId="0B8A1C21" w14:textId="77777777" w:rsidR="00E93ACA" w:rsidRDefault="00E93ACA" w:rsidP="00641B35">
            <w:pPr>
              <w:rPr>
                <w:i/>
                <w:iCs/>
              </w:rPr>
            </w:pPr>
          </w:p>
          <w:p w14:paraId="06487421" w14:textId="1197AF54" w:rsidR="00E93ACA" w:rsidRPr="00E93ACA" w:rsidRDefault="00E93ACA" w:rsidP="00641B35">
            <w:pPr>
              <w:rPr>
                <w:b/>
                <w:bCs/>
                <w:i/>
                <w:iCs/>
              </w:rPr>
            </w:pPr>
            <w:r w:rsidRPr="00E93ACA">
              <w:rPr>
                <w:b/>
                <w:bCs/>
                <w:i/>
                <w:iCs/>
              </w:rPr>
              <w:t>If no skip to **</w:t>
            </w:r>
          </w:p>
        </w:tc>
      </w:tr>
      <w:tr w:rsidR="00096338" w14:paraId="7D194405" w14:textId="77777777" w:rsidTr="002936F6">
        <w:trPr>
          <w:trHeight w:val="438"/>
        </w:trPr>
        <w:tc>
          <w:tcPr>
            <w:tcW w:w="9016" w:type="dxa"/>
          </w:tcPr>
          <w:p w14:paraId="4B8D0C2F" w14:textId="43302A1F" w:rsidR="00096338" w:rsidRPr="007D1DD2" w:rsidRDefault="00096338" w:rsidP="00641B35">
            <w:pPr>
              <w:rPr>
                <w:b/>
                <w:bCs/>
              </w:rPr>
            </w:pPr>
            <w:r w:rsidRPr="007D1DD2">
              <w:rPr>
                <w:b/>
                <w:bCs/>
              </w:rPr>
              <w:t xml:space="preserve">What impact do you think this has had on you? </w:t>
            </w:r>
          </w:p>
        </w:tc>
      </w:tr>
      <w:tr w:rsidR="00152A1E" w14:paraId="2F8B111E" w14:textId="77777777" w:rsidTr="0002384E">
        <w:tc>
          <w:tcPr>
            <w:tcW w:w="9016" w:type="dxa"/>
          </w:tcPr>
          <w:p w14:paraId="5E1FF80E" w14:textId="77777777" w:rsidR="002936F6" w:rsidRDefault="00152A1E" w:rsidP="00152A1E">
            <w:r w:rsidRPr="002936F6">
              <w:rPr>
                <w:b/>
                <w:bCs/>
              </w:rPr>
              <w:t>What did these experiences mean for you?</w:t>
            </w:r>
            <w:r>
              <w:t xml:space="preserve"> </w:t>
            </w:r>
          </w:p>
          <w:p w14:paraId="303D7D76" w14:textId="77777777" w:rsidR="002936F6" w:rsidRDefault="002936F6" w:rsidP="00152A1E"/>
          <w:p w14:paraId="2A7F1319" w14:textId="2D3E34A5" w:rsidR="00152A1E" w:rsidRPr="002936F6" w:rsidRDefault="002936F6" w:rsidP="00152A1E">
            <w:pPr>
              <w:rPr>
                <w:i/>
                <w:iCs/>
              </w:rPr>
            </w:pPr>
            <w:r w:rsidRPr="002936F6">
              <w:rPr>
                <w:i/>
                <w:iCs/>
              </w:rPr>
              <w:t xml:space="preserve">Prompt: </w:t>
            </w:r>
            <w:r w:rsidR="00152A1E" w:rsidRPr="002936F6">
              <w:rPr>
                <w:i/>
                <w:iCs/>
              </w:rPr>
              <w:t xml:space="preserve">For instance, what did you believe about yourself at the time? </w:t>
            </w:r>
          </w:p>
          <w:p w14:paraId="7326B8C3" w14:textId="184AFC43" w:rsidR="00152A1E" w:rsidRPr="00096338" w:rsidRDefault="00152A1E" w:rsidP="00C65D3E"/>
        </w:tc>
      </w:tr>
      <w:tr w:rsidR="007301AE" w14:paraId="7C65FE90" w14:textId="77777777" w:rsidTr="002B1536">
        <w:trPr>
          <w:trHeight w:val="1692"/>
        </w:trPr>
        <w:tc>
          <w:tcPr>
            <w:tcW w:w="9016" w:type="dxa"/>
          </w:tcPr>
          <w:p w14:paraId="28E0E67C" w14:textId="54E5731E" w:rsidR="007301AE" w:rsidRPr="00163020" w:rsidRDefault="007301AE" w:rsidP="007301AE">
            <w:pPr>
              <w:rPr>
                <w:b/>
                <w:bCs/>
              </w:rPr>
            </w:pPr>
            <w:r w:rsidRPr="00163020">
              <w:rPr>
                <w:b/>
                <w:bCs/>
              </w:rPr>
              <w:lastRenderedPageBreak/>
              <w:t>Often, people feel strong emotions after a difficult life event</w:t>
            </w:r>
            <w:r w:rsidR="002F632A" w:rsidRPr="00163020">
              <w:rPr>
                <w:b/>
                <w:bCs/>
              </w:rPr>
              <w:t xml:space="preserve">, </w:t>
            </w:r>
            <w:r w:rsidRPr="00163020">
              <w:rPr>
                <w:b/>
                <w:bCs/>
              </w:rPr>
              <w:t>Is this true for you?</w:t>
            </w:r>
          </w:p>
          <w:p w14:paraId="5BF18667" w14:textId="77777777" w:rsidR="007301AE" w:rsidRDefault="007301AE" w:rsidP="007301AE"/>
          <w:p w14:paraId="7CA3CDAD" w14:textId="77777777" w:rsidR="00113F11" w:rsidRDefault="00113F11" w:rsidP="007301AE">
            <w:pPr>
              <w:rPr>
                <w:i/>
                <w:iCs/>
              </w:rPr>
            </w:pPr>
            <w:r>
              <w:rPr>
                <w:i/>
                <w:iCs/>
              </w:rPr>
              <w:t>Follow up questions:</w:t>
            </w:r>
          </w:p>
          <w:p w14:paraId="36086DB8" w14:textId="4C4F3EA1" w:rsidR="007301AE" w:rsidRPr="00096338" w:rsidRDefault="00C032CA" w:rsidP="007301AE">
            <w:r>
              <w:t xml:space="preserve">Would you say this still affects you now? </w:t>
            </w:r>
            <w:r w:rsidR="007301AE" w:rsidRPr="008D7ECD">
              <w:rPr>
                <w:i/>
                <w:iCs/>
              </w:rPr>
              <w:t xml:space="preserve">Are there certain situations that might trigger these </w:t>
            </w:r>
            <w:r w:rsidR="007301AE">
              <w:rPr>
                <w:i/>
                <w:iCs/>
              </w:rPr>
              <w:t xml:space="preserve">particular </w:t>
            </w:r>
            <w:r w:rsidR="007301AE" w:rsidRPr="008D7ECD">
              <w:rPr>
                <w:i/>
                <w:iCs/>
              </w:rPr>
              <w:t>feelings?</w:t>
            </w:r>
          </w:p>
        </w:tc>
      </w:tr>
      <w:tr w:rsidR="00AB673E" w14:paraId="1E96596F" w14:textId="77777777" w:rsidTr="00F15C5F">
        <w:tc>
          <w:tcPr>
            <w:tcW w:w="9016" w:type="dxa"/>
          </w:tcPr>
          <w:p w14:paraId="1D3BDBED" w14:textId="2B0F9F07" w:rsidR="00AB673E" w:rsidRPr="00163020" w:rsidRDefault="00AB673E" w:rsidP="007301AE">
            <w:pPr>
              <w:rPr>
                <w:b/>
                <w:bCs/>
              </w:rPr>
            </w:pPr>
            <w:r w:rsidRPr="00163020">
              <w:rPr>
                <w:b/>
                <w:bCs/>
              </w:rPr>
              <w:t xml:space="preserve">Do you think this event has influenced your </w:t>
            </w:r>
            <w:r>
              <w:rPr>
                <w:b/>
                <w:bCs/>
              </w:rPr>
              <w:t xml:space="preserve">mental health </w:t>
            </w:r>
            <w:r w:rsidRPr="00163020">
              <w:rPr>
                <w:b/>
                <w:bCs/>
              </w:rPr>
              <w:t xml:space="preserve">experiences of </w:t>
            </w:r>
            <w:r w:rsidR="002B1536">
              <w:rPr>
                <w:b/>
                <w:bCs/>
              </w:rPr>
              <w:t>[</w:t>
            </w:r>
            <w:r w:rsidRPr="00163020">
              <w:rPr>
                <w:b/>
                <w:bCs/>
              </w:rPr>
              <w:t>psychosis</w:t>
            </w:r>
            <w:r w:rsidR="002B1536">
              <w:rPr>
                <w:b/>
                <w:bCs/>
              </w:rPr>
              <w:t>]</w:t>
            </w:r>
            <w:r w:rsidRPr="00163020">
              <w:rPr>
                <w:b/>
                <w:bCs/>
              </w:rPr>
              <w:t xml:space="preserve">? </w:t>
            </w:r>
          </w:p>
          <w:p w14:paraId="2F36934A" w14:textId="77777777" w:rsidR="00AB673E" w:rsidRDefault="00AB673E" w:rsidP="007301AE"/>
          <w:p w14:paraId="0CAC36E9" w14:textId="77777777" w:rsidR="00B5100B" w:rsidRDefault="00B5100B" w:rsidP="007301AE">
            <w:pPr>
              <w:rPr>
                <w:i/>
                <w:iCs/>
              </w:rPr>
            </w:pPr>
            <w:r>
              <w:rPr>
                <w:i/>
                <w:iCs/>
              </w:rPr>
              <w:t>Follow up question:</w:t>
            </w:r>
          </w:p>
          <w:p w14:paraId="7B484545" w14:textId="45C330CE" w:rsidR="00AB673E" w:rsidRPr="000A200C" w:rsidRDefault="00AB673E" w:rsidP="007301AE">
            <w:pPr>
              <w:rPr>
                <w:i/>
                <w:iCs/>
              </w:rPr>
            </w:pPr>
            <w:r w:rsidRPr="000A200C">
              <w:rPr>
                <w:i/>
                <w:iCs/>
              </w:rPr>
              <w:t>In what ways?</w:t>
            </w:r>
          </w:p>
        </w:tc>
      </w:tr>
      <w:tr w:rsidR="007301AE" w14:paraId="5AD1838C" w14:textId="77777777" w:rsidTr="008E5996">
        <w:tc>
          <w:tcPr>
            <w:tcW w:w="9016" w:type="dxa"/>
            <w:vAlign w:val="center"/>
          </w:tcPr>
          <w:p w14:paraId="0D7A1E8E" w14:textId="1B45B9BD" w:rsidR="007301AE" w:rsidRPr="006978F8" w:rsidRDefault="007301AE" w:rsidP="007301AE">
            <w:pPr>
              <w:rPr>
                <w:b/>
                <w:bCs/>
              </w:rPr>
            </w:pPr>
            <w:r w:rsidRPr="006978F8">
              <w:rPr>
                <w:b/>
                <w:bCs/>
              </w:rPr>
              <w:t xml:space="preserve">**Some people describe their </w:t>
            </w:r>
            <w:r w:rsidR="009928B0">
              <w:rPr>
                <w:b/>
                <w:bCs/>
              </w:rPr>
              <w:t>[</w:t>
            </w:r>
            <w:r w:rsidRPr="006978F8">
              <w:rPr>
                <w:b/>
                <w:bCs/>
              </w:rPr>
              <w:t>psychosis</w:t>
            </w:r>
            <w:r w:rsidR="009928B0">
              <w:rPr>
                <w:b/>
                <w:bCs/>
              </w:rPr>
              <w:t>]</w:t>
            </w:r>
            <w:r w:rsidRPr="006978F8">
              <w:rPr>
                <w:b/>
                <w:bCs/>
              </w:rPr>
              <w:t xml:space="preserve"> experiences as traumatic. For example, hearing distressing voices. Has this been the case for you?</w:t>
            </w:r>
          </w:p>
          <w:p w14:paraId="0296E681" w14:textId="77777777" w:rsidR="007301AE" w:rsidRDefault="007301AE" w:rsidP="007301AE"/>
          <w:p w14:paraId="421B4EEF" w14:textId="32790385" w:rsidR="007301AE" w:rsidRPr="002847B3" w:rsidRDefault="007301AE" w:rsidP="007301AE">
            <w:pPr>
              <w:rPr>
                <w:i/>
                <w:iCs/>
              </w:rPr>
            </w:pPr>
            <w:r w:rsidRPr="002847B3">
              <w:rPr>
                <w:i/>
                <w:iCs/>
              </w:rPr>
              <w:t>Prompt: (if yes) what is it about this experience that you found distressing?</w:t>
            </w:r>
          </w:p>
          <w:p w14:paraId="124421CD" w14:textId="3615E91E" w:rsidR="007301AE" w:rsidRPr="00761292" w:rsidRDefault="007301AE" w:rsidP="007301AE"/>
        </w:tc>
      </w:tr>
      <w:tr w:rsidR="007301AE" w14:paraId="0834E629" w14:textId="77777777" w:rsidTr="00A712D1">
        <w:tc>
          <w:tcPr>
            <w:tcW w:w="9016" w:type="dxa"/>
            <w:vAlign w:val="center"/>
          </w:tcPr>
          <w:p w14:paraId="0E6381C4" w14:textId="77777777" w:rsidR="007301AE" w:rsidRPr="006978F8" w:rsidRDefault="007301AE" w:rsidP="007301AE">
            <w:pPr>
              <w:rPr>
                <w:b/>
                <w:bCs/>
              </w:rPr>
            </w:pPr>
            <w:r w:rsidRPr="006978F8">
              <w:rPr>
                <w:b/>
                <w:bCs/>
              </w:rPr>
              <w:t>Sometimes people describe feeling upset about the things they did, or the way they behaved when they were experiencing psychosis. Would this be true for you?</w:t>
            </w:r>
          </w:p>
          <w:p w14:paraId="43366996" w14:textId="77777777" w:rsidR="007301AE" w:rsidRDefault="007301AE" w:rsidP="007301AE"/>
          <w:p w14:paraId="7D4B678E" w14:textId="79E6247B" w:rsidR="007301AE" w:rsidRPr="006F5ABB" w:rsidRDefault="007301AE" w:rsidP="007301AE">
            <w:pPr>
              <w:rPr>
                <w:i/>
                <w:iCs/>
              </w:rPr>
            </w:pPr>
            <w:r w:rsidRPr="006F5ABB">
              <w:rPr>
                <w:i/>
                <w:iCs/>
              </w:rPr>
              <w:t xml:space="preserve">Prompt: (if yes) would you be </w:t>
            </w:r>
            <w:r w:rsidR="000446AA">
              <w:rPr>
                <w:i/>
                <w:iCs/>
              </w:rPr>
              <w:t xml:space="preserve">comfortable </w:t>
            </w:r>
            <w:r w:rsidRPr="006F5ABB">
              <w:rPr>
                <w:i/>
                <w:iCs/>
              </w:rPr>
              <w:t>to tell me more about this?</w:t>
            </w:r>
          </w:p>
          <w:p w14:paraId="66633D55" w14:textId="204D6912" w:rsidR="007301AE" w:rsidRPr="00761292" w:rsidRDefault="007301AE" w:rsidP="007301AE"/>
        </w:tc>
      </w:tr>
      <w:tr w:rsidR="007301AE" w14:paraId="3A566520" w14:textId="77777777" w:rsidTr="008E5996">
        <w:tc>
          <w:tcPr>
            <w:tcW w:w="9016" w:type="dxa"/>
            <w:vAlign w:val="center"/>
          </w:tcPr>
          <w:p w14:paraId="74E619CA" w14:textId="5A40A284" w:rsidR="007301AE" w:rsidRPr="006978F8" w:rsidRDefault="007301AE" w:rsidP="007301AE">
            <w:pPr>
              <w:rPr>
                <w:b/>
                <w:bCs/>
              </w:rPr>
            </w:pPr>
            <w:r w:rsidRPr="006978F8">
              <w:rPr>
                <w:b/>
                <w:bCs/>
              </w:rPr>
              <w:t>Have you previously shared this/these events with others around you?</w:t>
            </w:r>
          </w:p>
          <w:p w14:paraId="339D1C3E" w14:textId="77777777" w:rsidR="007301AE" w:rsidRPr="004F7EA9" w:rsidRDefault="007301AE" w:rsidP="007301AE"/>
          <w:p w14:paraId="6E98777A" w14:textId="77777777" w:rsidR="007301AE" w:rsidRDefault="007301AE" w:rsidP="007301AE">
            <w:pPr>
              <w:rPr>
                <w:i/>
                <w:iCs/>
              </w:rPr>
            </w:pPr>
            <w:r w:rsidRPr="002C09C0">
              <w:rPr>
                <w:i/>
                <w:iCs/>
              </w:rPr>
              <w:t>Prompts: how have they reacted when you have told them about it? How did this feel for you?</w:t>
            </w:r>
            <w:r>
              <w:rPr>
                <w:i/>
                <w:iCs/>
              </w:rPr>
              <w:t xml:space="preserve"> </w:t>
            </w:r>
          </w:p>
          <w:p w14:paraId="2525E888" w14:textId="18AFA76E" w:rsidR="007301AE" w:rsidRPr="002C09C0" w:rsidRDefault="007301AE" w:rsidP="007301AE">
            <w:pPr>
              <w:rPr>
                <w:i/>
                <w:iCs/>
                <w:highlight w:val="yellow"/>
              </w:rPr>
            </w:pPr>
            <w:r>
              <w:rPr>
                <w:i/>
                <w:iCs/>
              </w:rPr>
              <w:t>Prompts (if not): what do you think has prevented you from doing so?</w:t>
            </w:r>
          </w:p>
        </w:tc>
      </w:tr>
      <w:tr w:rsidR="007301AE" w14:paraId="629B3D88" w14:textId="77777777" w:rsidTr="008B053A">
        <w:trPr>
          <w:trHeight w:val="1032"/>
        </w:trPr>
        <w:tc>
          <w:tcPr>
            <w:tcW w:w="9016" w:type="dxa"/>
            <w:vAlign w:val="center"/>
          </w:tcPr>
          <w:p w14:paraId="6F4776B4" w14:textId="77777777" w:rsidR="007301AE" w:rsidRPr="00F34B4D" w:rsidRDefault="007301AE" w:rsidP="007301AE">
            <w:pPr>
              <w:rPr>
                <w:b/>
                <w:bCs/>
              </w:rPr>
            </w:pPr>
            <w:r w:rsidRPr="00F34B4D">
              <w:rPr>
                <w:b/>
                <w:bCs/>
              </w:rPr>
              <w:t xml:space="preserve">Have you ever been asked about difficult life events by mental health professionals? </w:t>
            </w:r>
          </w:p>
          <w:p w14:paraId="49518BE4" w14:textId="77777777" w:rsidR="007301AE" w:rsidRPr="00F34B4D" w:rsidRDefault="007301AE" w:rsidP="007301AE">
            <w:pPr>
              <w:rPr>
                <w:b/>
                <w:bCs/>
              </w:rPr>
            </w:pPr>
          </w:p>
          <w:p w14:paraId="5A3FF4B2" w14:textId="065112B6" w:rsidR="007301AE" w:rsidRPr="002C09C0" w:rsidRDefault="007301AE" w:rsidP="007301AE">
            <w:pPr>
              <w:rPr>
                <w:i/>
                <w:iCs/>
              </w:rPr>
            </w:pPr>
            <w:r w:rsidRPr="002C09C0">
              <w:rPr>
                <w:i/>
                <w:iCs/>
              </w:rPr>
              <w:t>Yes – How did this feel?</w:t>
            </w:r>
            <w:r w:rsidRPr="002C09C0">
              <w:rPr>
                <w:i/>
                <w:iCs/>
              </w:rPr>
              <w:br/>
              <w:t>No – Would you have preferred to have been asked?</w:t>
            </w:r>
          </w:p>
        </w:tc>
      </w:tr>
      <w:tr w:rsidR="007301AE" w14:paraId="4ADA3BCC" w14:textId="77777777" w:rsidTr="008B053A">
        <w:trPr>
          <w:trHeight w:val="1032"/>
        </w:trPr>
        <w:tc>
          <w:tcPr>
            <w:tcW w:w="9016" w:type="dxa"/>
            <w:vAlign w:val="center"/>
          </w:tcPr>
          <w:p w14:paraId="41B17F20" w14:textId="1E87E82E" w:rsidR="007301AE" w:rsidRPr="00F34B4D" w:rsidRDefault="007301AE" w:rsidP="007301AE">
            <w:pPr>
              <w:rPr>
                <w:b/>
                <w:bCs/>
              </w:rPr>
            </w:pPr>
            <w:r w:rsidRPr="00F34B4D">
              <w:rPr>
                <w:b/>
                <w:bCs/>
              </w:rPr>
              <w:t>Have you received any support for the difficult life events you’ve mentioned?</w:t>
            </w:r>
          </w:p>
          <w:p w14:paraId="4542C71F" w14:textId="77777777" w:rsidR="00F34B4D" w:rsidRDefault="00F34B4D" w:rsidP="007301AE">
            <w:pPr>
              <w:rPr>
                <w:i/>
                <w:iCs/>
              </w:rPr>
            </w:pPr>
          </w:p>
          <w:p w14:paraId="59403910" w14:textId="77777777" w:rsidR="00A61C9F" w:rsidRDefault="00A61C9F" w:rsidP="007301AE">
            <w:pPr>
              <w:rPr>
                <w:i/>
                <w:iCs/>
              </w:rPr>
            </w:pPr>
            <w:r>
              <w:rPr>
                <w:i/>
                <w:iCs/>
              </w:rPr>
              <w:t>Follow up question:</w:t>
            </w:r>
          </w:p>
          <w:p w14:paraId="32A3C52B" w14:textId="0FD9F508" w:rsidR="007301AE" w:rsidRPr="00BA2B3E" w:rsidRDefault="00F34B4D" w:rsidP="007301AE">
            <w:pPr>
              <w:rPr>
                <w:i/>
                <w:iCs/>
              </w:rPr>
            </w:pPr>
            <w:r>
              <w:rPr>
                <w:i/>
                <w:iCs/>
              </w:rPr>
              <w:t>D</w:t>
            </w:r>
            <w:r w:rsidR="007301AE" w:rsidRPr="00BA2B3E">
              <w:rPr>
                <w:i/>
                <w:iCs/>
              </w:rPr>
              <w:t xml:space="preserve">o you think this </w:t>
            </w:r>
            <w:r>
              <w:rPr>
                <w:i/>
                <w:iCs/>
              </w:rPr>
              <w:t>was/</w:t>
            </w:r>
            <w:r w:rsidR="007301AE" w:rsidRPr="00BA2B3E">
              <w:rPr>
                <w:i/>
                <w:iCs/>
              </w:rPr>
              <w:t>would have been helpful?</w:t>
            </w:r>
          </w:p>
          <w:p w14:paraId="1DF13DBD" w14:textId="77777777" w:rsidR="007301AE" w:rsidRPr="008E5996" w:rsidRDefault="007301AE" w:rsidP="007301AE">
            <w:pPr>
              <w:jc w:val="center"/>
            </w:pPr>
          </w:p>
        </w:tc>
      </w:tr>
    </w:tbl>
    <w:p w14:paraId="00312179" w14:textId="77777777" w:rsidR="00646E3F" w:rsidRDefault="00646E3F" w:rsidP="00533714"/>
    <w:p w14:paraId="51CE0C33" w14:textId="518E43F7" w:rsidR="00FD1EFC" w:rsidRPr="00FD1EFC" w:rsidRDefault="00FD1EFC" w:rsidP="00533714">
      <w:pPr>
        <w:rPr>
          <w:rFonts w:ascii="Calibri" w:eastAsia="Calibri" w:hAnsi="Calibri" w:cs="Calibri"/>
          <w:b/>
          <w:bCs/>
          <w:color w:val="000000"/>
          <w:sz w:val="22"/>
        </w:rPr>
      </w:pPr>
      <w:r w:rsidRPr="00FD1EFC">
        <w:rPr>
          <w:rFonts w:ascii="Calibri" w:eastAsia="Calibri" w:hAnsi="Calibri" w:cs="Calibri"/>
          <w:b/>
          <w:bCs/>
          <w:color w:val="000000"/>
          <w:sz w:val="22"/>
        </w:rPr>
        <w:t>I just wanted to check if there's any other questions, any other thoughts you have about life events that I haven't asked about that you thought I would</w:t>
      </w:r>
      <w:r w:rsidR="00375CAB">
        <w:rPr>
          <w:rFonts w:ascii="Calibri" w:eastAsia="Calibri" w:hAnsi="Calibri" w:cs="Calibri"/>
          <w:b/>
          <w:bCs/>
          <w:color w:val="000000"/>
          <w:sz w:val="22"/>
        </w:rPr>
        <w:t>,</w:t>
      </w:r>
      <w:r w:rsidRPr="00FD1EFC">
        <w:rPr>
          <w:rFonts w:ascii="Calibri" w:eastAsia="Calibri" w:hAnsi="Calibri" w:cs="Calibri"/>
          <w:b/>
          <w:bCs/>
          <w:color w:val="000000"/>
          <w:sz w:val="22"/>
        </w:rPr>
        <w:t xml:space="preserve"> or</w:t>
      </w:r>
      <w:r w:rsidR="00375CAB">
        <w:rPr>
          <w:rFonts w:ascii="Calibri" w:eastAsia="Calibri" w:hAnsi="Calibri" w:cs="Calibri"/>
          <w:b/>
          <w:bCs/>
          <w:color w:val="000000"/>
          <w:sz w:val="22"/>
        </w:rPr>
        <w:t xml:space="preserve"> that</w:t>
      </w:r>
      <w:r w:rsidRPr="00FD1EFC">
        <w:rPr>
          <w:rFonts w:ascii="Calibri" w:eastAsia="Calibri" w:hAnsi="Calibri" w:cs="Calibri"/>
          <w:b/>
          <w:bCs/>
          <w:color w:val="000000"/>
          <w:sz w:val="22"/>
        </w:rPr>
        <w:t xml:space="preserve"> you wanted to share?</w:t>
      </w:r>
    </w:p>
    <w:p w14:paraId="09E90DB1" w14:textId="77777777" w:rsidR="00FD1EFC" w:rsidRDefault="00FD1EFC" w:rsidP="00533714"/>
    <w:p w14:paraId="25E0994B" w14:textId="70719E2D" w:rsidR="00246B66" w:rsidRPr="00533714" w:rsidRDefault="00246B66" w:rsidP="00533714">
      <w:pPr>
        <w:rPr>
          <w:highlight w:val="yellow"/>
        </w:rPr>
      </w:pPr>
      <w:r>
        <w:t xml:space="preserve">Thank you for sharing this part of your life with me, I appreciate that it can be hard. Would you like a break? </w:t>
      </w:r>
    </w:p>
    <w:p w14:paraId="346599A7" w14:textId="77777777" w:rsidR="00246B66" w:rsidRDefault="00246B66" w:rsidP="00246B66"/>
    <w:p w14:paraId="38C4797B" w14:textId="6C0274D1" w:rsidR="00246B66" w:rsidRDefault="00246B66" w:rsidP="00246B66">
      <w:r>
        <w:t>The last few questions are about</w:t>
      </w:r>
      <w:r w:rsidR="008B2BD6">
        <w:t xml:space="preserve"> your personal experiences of</w:t>
      </w:r>
      <w:r>
        <w:t xml:space="preserve"> mental health services and </w:t>
      </w:r>
      <w:r w:rsidR="008B2BD6">
        <w:t>the support you may have received.</w:t>
      </w:r>
    </w:p>
    <w:p w14:paraId="6475270B" w14:textId="77777777" w:rsidR="00246B66" w:rsidRDefault="00246B66" w:rsidP="00246B66"/>
    <w:p w14:paraId="2F88F816" w14:textId="77777777" w:rsidR="0078454B" w:rsidRDefault="00246B66" w:rsidP="00246B66">
      <w:r>
        <w:t>I’d just like to remind you that your interview is confidential, and nothing you tell me will be relayed back to any service and will not affect the supports you receive in any way. But if there are any questions, you’re not comfortable answering, that’s ok we can move on.</w:t>
      </w:r>
    </w:p>
    <w:p w14:paraId="266B1DBA" w14:textId="72FEAEE8" w:rsidR="00033B8F" w:rsidRPr="0078454B" w:rsidRDefault="00246B66" w:rsidP="00246B66">
      <w:r w:rsidRPr="00E3595B">
        <w:rPr>
          <w:b/>
          <w:bCs/>
        </w:rPr>
        <w:lastRenderedPageBreak/>
        <w:t>Service engagement</w:t>
      </w:r>
    </w:p>
    <w:p w14:paraId="64371AF4" w14:textId="77777777" w:rsidR="00033B8F" w:rsidRDefault="00033B8F" w:rsidP="00246B66">
      <w:pPr>
        <w:rPr>
          <w:b/>
          <w:bCs/>
        </w:rPr>
      </w:pPr>
    </w:p>
    <w:tbl>
      <w:tblPr>
        <w:tblStyle w:val="TableGrid"/>
        <w:tblW w:w="0" w:type="auto"/>
        <w:tblLook w:val="04A0" w:firstRow="1" w:lastRow="0" w:firstColumn="1" w:lastColumn="0" w:noHBand="0" w:noVBand="1"/>
      </w:tblPr>
      <w:tblGrid>
        <w:gridCol w:w="9016"/>
      </w:tblGrid>
      <w:tr w:rsidR="00F742F1" w14:paraId="60D31697" w14:textId="77777777" w:rsidTr="00FA52BD">
        <w:tc>
          <w:tcPr>
            <w:tcW w:w="9016" w:type="dxa"/>
            <w:shd w:val="clear" w:color="auto" w:fill="F2F2F2" w:themeFill="background1" w:themeFillShade="F2"/>
          </w:tcPr>
          <w:p w14:paraId="1A62F163" w14:textId="586E7BCC" w:rsidR="00F742F1" w:rsidRDefault="00F742F1" w:rsidP="00641B35">
            <w:pPr>
              <w:rPr>
                <w:b/>
                <w:bCs/>
              </w:rPr>
            </w:pPr>
            <w:r>
              <w:rPr>
                <w:b/>
                <w:bCs/>
              </w:rPr>
              <w:t>Episodic</w:t>
            </w:r>
          </w:p>
        </w:tc>
      </w:tr>
      <w:tr w:rsidR="00F742F1" w:rsidRPr="000562B0" w14:paraId="07DD5470" w14:textId="77777777" w:rsidTr="00516A29">
        <w:tc>
          <w:tcPr>
            <w:tcW w:w="9016" w:type="dxa"/>
          </w:tcPr>
          <w:p w14:paraId="7CF3135D" w14:textId="77777777" w:rsidR="00F742F1" w:rsidRPr="00917CF2" w:rsidRDefault="00F742F1" w:rsidP="00477238">
            <w:pPr>
              <w:rPr>
                <w:b/>
                <w:bCs/>
              </w:rPr>
            </w:pPr>
            <w:r w:rsidRPr="00917CF2">
              <w:rPr>
                <w:b/>
                <w:bCs/>
              </w:rPr>
              <w:t xml:space="preserve">Overall, what have your experiences with mental health services been like? </w:t>
            </w:r>
          </w:p>
          <w:p w14:paraId="143AD2B8" w14:textId="77777777" w:rsidR="00F742F1" w:rsidRDefault="00F742F1" w:rsidP="00477238"/>
          <w:p w14:paraId="4692C6B1" w14:textId="0892164F" w:rsidR="00F742F1" w:rsidRPr="000562B0" w:rsidRDefault="00F26A1F" w:rsidP="00641B35">
            <w:pPr>
              <w:rPr>
                <w:i/>
                <w:iCs/>
              </w:rPr>
            </w:pPr>
            <w:r>
              <w:rPr>
                <w:i/>
                <w:iCs/>
              </w:rPr>
              <w:t>Prompts:</w:t>
            </w:r>
            <w:r w:rsidR="00917CF2">
              <w:rPr>
                <w:i/>
                <w:iCs/>
              </w:rPr>
              <w:t xml:space="preserve"> </w:t>
            </w:r>
            <w:r w:rsidR="00F742F1" w:rsidRPr="002E68C6">
              <w:rPr>
                <w:i/>
                <w:iCs/>
              </w:rPr>
              <w:t>What made them good/bad?</w:t>
            </w:r>
            <w:r w:rsidR="00F742F1">
              <w:rPr>
                <w:i/>
                <w:iCs/>
              </w:rPr>
              <w:t xml:space="preserve"> Is there any particular experience you’re thinking of?</w:t>
            </w:r>
          </w:p>
        </w:tc>
      </w:tr>
      <w:tr w:rsidR="004C44A6" w14:paraId="0F423357" w14:textId="77777777" w:rsidTr="00904ED8">
        <w:trPr>
          <w:trHeight w:val="696"/>
        </w:trPr>
        <w:tc>
          <w:tcPr>
            <w:tcW w:w="9016" w:type="dxa"/>
            <w:vAlign w:val="center"/>
          </w:tcPr>
          <w:p w14:paraId="160B95FE" w14:textId="6BFE3BF0" w:rsidR="006363A6" w:rsidRPr="00EE27EB" w:rsidRDefault="006363A6" w:rsidP="006363A6">
            <w:pPr>
              <w:rPr>
                <w:b/>
                <w:bCs/>
              </w:rPr>
            </w:pPr>
            <w:r w:rsidRPr="00EE27EB">
              <w:rPr>
                <w:b/>
                <w:bCs/>
              </w:rPr>
              <w:t xml:space="preserve">Do you think services play a role in reducing </w:t>
            </w:r>
            <w:r w:rsidR="002725E4" w:rsidRPr="00EE27EB">
              <w:rPr>
                <w:b/>
                <w:bCs/>
              </w:rPr>
              <w:t>shame</w:t>
            </w:r>
            <w:r w:rsidRPr="00EE27EB">
              <w:rPr>
                <w:b/>
                <w:bCs/>
              </w:rPr>
              <w:t>?</w:t>
            </w:r>
          </w:p>
          <w:p w14:paraId="5585EC2B" w14:textId="77777777" w:rsidR="006363A6" w:rsidRDefault="006363A6" w:rsidP="006363A6"/>
          <w:p w14:paraId="153E39F5" w14:textId="03216CC9" w:rsidR="00E90731" w:rsidRPr="008E1CD3" w:rsidRDefault="006363A6" w:rsidP="008E1CD3">
            <w:r>
              <w:rPr>
                <w:i/>
                <w:iCs/>
              </w:rPr>
              <w:t>Prompts: Are they doing a good job of doing this? Is there anything they could do differently?</w:t>
            </w:r>
          </w:p>
        </w:tc>
      </w:tr>
      <w:tr w:rsidR="00CD72B0" w14:paraId="625FE385" w14:textId="77777777" w:rsidTr="00904ED8">
        <w:trPr>
          <w:trHeight w:val="379"/>
        </w:trPr>
        <w:tc>
          <w:tcPr>
            <w:tcW w:w="9016" w:type="dxa"/>
            <w:vAlign w:val="center"/>
          </w:tcPr>
          <w:p w14:paraId="2E0D1500" w14:textId="77777777" w:rsidR="006363A6" w:rsidRPr="001E4814" w:rsidRDefault="006363A6" w:rsidP="006363A6">
            <w:pPr>
              <w:rPr>
                <w:b/>
                <w:bCs/>
              </w:rPr>
            </w:pPr>
            <w:r w:rsidRPr="001E4814">
              <w:rPr>
                <w:b/>
                <w:bCs/>
              </w:rPr>
              <w:t>Is there anything services could have done that might have made your experience more positive?</w:t>
            </w:r>
          </w:p>
          <w:p w14:paraId="46EB6795" w14:textId="77777777" w:rsidR="006363A6" w:rsidRDefault="006363A6" w:rsidP="006363A6"/>
          <w:p w14:paraId="0B94B13B" w14:textId="4FF19D03" w:rsidR="004F7EA9" w:rsidRPr="004F7EA9" w:rsidRDefault="006363A6" w:rsidP="006363A6">
            <w:pPr>
              <w:rPr>
                <w:i/>
                <w:iCs/>
              </w:rPr>
            </w:pPr>
            <w:r>
              <w:rPr>
                <w:i/>
                <w:iCs/>
              </w:rPr>
              <w:t>Prompt</w:t>
            </w:r>
            <w:r w:rsidRPr="00E90731">
              <w:t xml:space="preserve">: </w:t>
            </w:r>
            <w:r w:rsidRPr="00D56F8A">
              <w:rPr>
                <w:i/>
                <w:iCs/>
              </w:rPr>
              <w:t>What might have helped you to feel safer?</w:t>
            </w:r>
          </w:p>
        </w:tc>
      </w:tr>
    </w:tbl>
    <w:p w14:paraId="60CE7D41" w14:textId="77777777" w:rsidR="00246B66" w:rsidRDefault="00246B66" w:rsidP="00246B66"/>
    <w:p w14:paraId="6CA810A2" w14:textId="2B3BC950" w:rsidR="00246B66" w:rsidRPr="004C60F0" w:rsidRDefault="00246B66" w:rsidP="004C60F0">
      <w:pPr>
        <w:rPr>
          <w:b/>
          <w:bCs/>
        </w:rPr>
      </w:pPr>
      <w:r w:rsidRPr="004C60F0">
        <w:rPr>
          <w:b/>
          <w:bCs/>
        </w:rPr>
        <w:t>If shame mentioned</w:t>
      </w:r>
      <w:r w:rsidR="001E3CB3" w:rsidRPr="004C60F0">
        <w:rPr>
          <w:b/>
          <w:bCs/>
        </w:rPr>
        <w:t xml:space="preserve"> in response to questions about services</w:t>
      </w:r>
      <w:r w:rsidRPr="004C60F0">
        <w:rPr>
          <w:b/>
          <w:bCs/>
        </w:rPr>
        <w:t xml:space="preserve">: </w:t>
      </w:r>
    </w:p>
    <w:p w14:paraId="28242044" w14:textId="77777777" w:rsidR="00A545F6" w:rsidRDefault="00246B66" w:rsidP="004C60F0">
      <w:pPr>
        <w:pStyle w:val="ListParagraph"/>
        <w:numPr>
          <w:ilvl w:val="0"/>
          <w:numId w:val="7"/>
        </w:numPr>
      </w:pPr>
      <w:r>
        <w:t>You mentioned that [</w:t>
      </w:r>
      <w:r w:rsidR="00A545F6">
        <w:t>your contact with services has led</w:t>
      </w:r>
      <w:r>
        <w:t xml:space="preserve"> to feelings of shame]</w:t>
      </w:r>
      <w:r w:rsidR="00A545F6">
        <w:t>. Would you be able to tell me more about this?</w:t>
      </w:r>
    </w:p>
    <w:p w14:paraId="6F81C8AD" w14:textId="676934E5" w:rsidR="00246B66" w:rsidRDefault="00246B66" w:rsidP="00246B66">
      <w:pPr>
        <w:pStyle w:val="ListParagraph"/>
        <w:numPr>
          <w:ilvl w:val="0"/>
          <w:numId w:val="7"/>
        </w:numPr>
      </w:pPr>
      <w:r>
        <w:t>What would have helped to reduce the feelings of shame? Is there anything they could have done differently</w:t>
      </w:r>
      <w:r w:rsidR="001E3CB3">
        <w:t>?</w:t>
      </w:r>
    </w:p>
    <w:p w14:paraId="45EFEED8" w14:textId="77777777" w:rsidR="00E027B8" w:rsidRDefault="00E027B8" w:rsidP="00246B66"/>
    <w:p w14:paraId="521680F1" w14:textId="07E5E587" w:rsidR="009C7BB9" w:rsidRDefault="00B145EE" w:rsidP="00246B66">
      <w:pPr>
        <w:rPr>
          <w:b/>
          <w:bCs/>
        </w:rPr>
      </w:pPr>
      <w:r>
        <w:rPr>
          <w:b/>
          <w:bCs/>
        </w:rPr>
        <w:t>Summary</w:t>
      </w:r>
    </w:p>
    <w:p w14:paraId="20DA91C6" w14:textId="77777777" w:rsidR="009C7BB9" w:rsidRDefault="009C7BB9" w:rsidP="00246B66">
      <w:pPr>
        <w:rPr>
          <w:b/>
          <w:bCs/>
        </w:rPr>
      </w:pPr>
    </w:p>
    <w:p w14:paraId="31CD4940" w14:textId="23E94122" w:rsidR="00AD58A7" w:rsidRDefault="00AD58A7" w:rsidP="00246B66">
      <w:r>
        <w:t>Summarise key parts of interview.</w:t>
      </w:r>
    </w:p>
    <w:p w14:paraId="65811400" w14:textId="77777777" w:rsidR="00AD58A7" w:rsidRDefault="00AD58A7" w:rsidP="00246B66"/>
    <w:p w14:paraId="20234B54" w14:textId="1FDFB57A" w:rsidR="009C7BB9" w:rsidRPr="009C7BB9" w:rsidRDefault="009C7BB9" w:rsidP="00246B66">
      <w:r>
        <w:t xml:space="preserve">Thinking back on all we’ve discussed, </w:t>
      </w:r>
      <w:r w:rsidR="00B145EE">
        <w:t>is there anything else you’d like to talk about, or anything you think I’ve missed that is an important part of your story?</w:t>
      </w:r>
    </w:p>
    <w:p w14:paraId="15078D96" w14:textId="77777777" w:rsidR="009C7BB9" w:rsidRDefault="009C7BB9" w:rsidP="00246B66">
      <w:pPr>
        <w:rPr>
          <w:b/>
          <w:bCs/>
        </w:rPr>
      </w:pPr>
    </w:p>
    <w:p w14:paraId="5100C005" w14:textId="77777777" w:rsidR="009C7BB9" w:rsidRDefault="009C7BB9" w:rsidP="00246B66">
      <w:pPr>
        <w:rPr>
          <w:b/>
          <w:bCs/>
        </w:rPr>
      </w:pPr>
    </w:p>
    <w:p w14:paraId="60FC8D8E" w14:textId="600F962A" w:rsidR="00246B66" w:rsidRPr="005B1559" w:rsidRDefault="00246B66" w:rsidP="00246B66">
      <w:pPr>
        <w:rPr>
          <w:b/>
          <w:bCs/>
        </w:rPr>
      </w:pPr>
      <w:r w:rsidRPr="005B1559">
        <w:rPr>
          <w:b/>
          <w:bCs/>
        </w:rPr>
        <w:t>Concluding interview</w:t>
      </w:r>
    </w:p>
    <w:p w14:paraId="08BB3090" w14:textId="77777777" w:rsidR="00B145EE" w:rsidRDefault="00B145EE" w:rsidP="00B145EE"/>
    <w:p w14:paraId="29BC6278" w14:textId="011B2085" w:rsidR="00246B66" w:rsidRDefault="00246B66" w:rsidP="00B145EE">
      <w:r>
        <w:t>Do you have any questions?</w:t>
      </w:r>
    </w:p>
    <w:p w14:paraId="3B1A689D" w14:textId="77777777" w:rsidR="00246B66" w:rsidRDefault="00246B66" w:rsidP="00246B66"/>
    <w:p w14:paraId="5DA459F9" w14:textId="586DD505" w:rsidR="00246B66" w:rsidRDefault="00246B66" w:rsidP="00246B66">
      <w:r>
        <w:t xml:space="preserve">Thank you for your time today and for sharing your experiences with me. It’s important to me, that I represent the things you have told me accurately, and the recording of this interview will be transcribed to assist with this. Some people may wish to read </w:t>
      </w:r>
      <w:r w:rsidR="00D85919">
        <w:t xml:space="preserve">a summary of </w:t>
      </w:r>
      <w:r>
        <w:t xml:space="preserve">this </w:t>
      </w:r>
      <w:r w:rsidR="00D85919">
        <w:t xml:space="preserve">interview </w:t>
      </w:r>
      <w:r>
        <w:t xml:space="preserve">and </w:t>
      </w:r>
      <w:r w:rsidR="00D85919">
        <w:t xml:space="preserve">add any further thoughts, </w:t>
      </w:r>
      <w:r>
        <w:t>would this be of interest to you?</w:t>
      </w:r>
    </w:p>
    <w:p w14:paraId="051C9E78" w14:textId="77777777" w:rsidR="00246B66" w:rsidRPr="005B1559" w:rsidRDefault="00246B66" w:rsidP="00246B66">
      <w:pPr>
        <w:rPr>
          <w:b/>
          <w:bCs/>
        </w:rPr>
      </w:pPr>
    </w:p>
    <w:p w14:paraId="0B4FAE11" w14:textId="2C551C49" w:rsidR="00246B66" w:rsidRPr="00E86924" w:rsidRDefault="00246B66" w:rsidP="00246B66">
      <w:pPr>
        <w:rPr>
          <w:b/>
          <w:bCs/>
        </w:rPr>
      </w:pPr>
      <w:r w:rsidRPr="005B1559">
        <w:rPr>
          <w:b/>
          <w:bCs/>
        </w:rPr>
        <w:t>Feedback on interview questions</w:t>
      </w:r>
    </w:p>
    <w:p w14:paraId="0AD56C70" w14:textId="26DF7649" w:rsidR="00246B66" w:rsidRDefault="00246B66" w:rsidP="00246B66">
      <w:r>
        <w:t xml:space="preserve">As we seek to better understand </w:t>
      </w:r>
      <w:r w:rsidR="00CE1731">
        <w:t>the experience of psychosis and difficult emotions such as shame,</w:t>
      </w:r>
      <w:r>
        <w:t xml:space="preserve"> it’s important to us that we’re asking the right questions and not unnecessarily causing distress. If you have any feedback on the questions we’ve </w:t>
      </w:r>
      <w:r w:rsidR="00CE1731">
        <w:t>asked or</w:t>
      </w:r>
      <w:r>
        <w:t xml:space="preserve"> think there are other questions </w:t>
      </w:r>
      <w:r w:rsidR="00CE1731">
        <w:t>that</w:t>
      </w:r>
      <w:r>
        <w:t xml:space="preserve"> should be </w:t>
      </w:r>
      <w:r w:rsidR="00CE1731">
        <w:t>included,</w:t>
      </w:r>
      <w:r>
        <w:t xml:space="preserve"> please let us know.</w:t>
      </w:r>
    </w:p>
    <w:p w14:paraId="3CC33EFD" w14:textId="5AF8C020" w:rsidR="00246B66" w:rsidRDefault="00246B66" w:rsidP="00246B66"/>
    <w:p w14:paraId="2D9E5DEC" w14:textId="40A8F1E8" w:rsidR="00E86924" w:rsidRDefault="00E86924" w:rsidP="00246B66"/>
    <w:p w14:paraId="742A9F11" w14:textId="011902D1" w:rsidR="00434C8E" w:rsidRDefault="00E86924">
      <w:r>
        <w:t xml:space="preserve">**Thank participant for time and arrange </w:t>
      </w:r>
      <w:r w:rsidR="00811ACC">
        <w:t>follow-up</w:t>
      </w:r>
      <w:r>
        <w:t xml:space="preserve"> </w:t>
      </w:r>
      <w:r w:rsidR="00EF2F08">
        <w:t xml:space="preserve">check-in </w:t>
      </w:r>
      <w:r>
        <w:t>call.**</w:t>
      </w:r>
    </w:p>
    <w:sectPr w:rsidR="00434C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D1AF5"/>
    <w:multiLevelType w:val="hybridMultilevel"/>
    <w:tmpl w:val="AF7A8BDC"/>
    <w:lvl w:ilvl="0" w:tplc="569047C6">
      <w:start w:val="16"/>
      <w:numFmt w:val="bullet"/>
      <w:lvlText w:val="-"/>
      <w:lvlJc w:val="left"/>
      <w:pPr>
        <w:ind w:left="454" w:hanging="170"/>
      </w:pPr>
      <w:rPr>
        <w:rFonts w:ascii="Calibri" w:eastAsiaTheme="minorHAns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2E4893"/>
    <w:multiLevelType w:val="hybridMultilevel"/>
    <w:tmpl w:val="B838ED2A"/>
    <w:lvl w:ilvl="0" w:tplc="C2805B7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CF368F"/>
    <w:multiLevelType w:val="hybridMultilevel"/>
    <w:tmpl w:val="73B460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813B68"/>
    <w:multiLevelType w:val="hybridMultilevel"/>
    <w:tmpl w:val="1EF4BB1C"/>
    <w:lvl w:ilvl="0" w:tplc="BA3C294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73795A"/>
    <w:multiLevelType w:val="hybridMultilevel"/>
    <w:tmpl w:val="6AF6C58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44E0102"/>
    <w:multiLevelType w:val="hybridMultilevel"/>
    <w:tmpl w:val="B29C87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5AA2DE5"/>
    <w:multiLevelType w:val="hybridMultilevel"/>
    <w:tmpl w:val="2976DA36"/>
    <w:lvl w:ilvl="0" w:tplc="ED1CDC00">
      <w:start w:val="1"/>
      <w:numFmt w:val="bullet"/>
      <w:lvlText w:val=""/>
      <w:lvlJc w:val="left"/>
      <w:pPr>
        <w:ind w:left="720" w:hanging="360"/>
      </w:pPr>
      <w:rPr>
        <w:rFonts w:ascii="Symbol" w:hAnsi="Symbol" w:hint="default"/>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42491D"/>
    <w:multiLevelType w:val="hybridMultilevel"/>
    <w:tmpl w:val="99F86CD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9372905"/>
    <w:multiLevelType w:val="hybridMultilevel"/>
    <w:tmpl w:val="7E90D58C"/>
    <w:lvl w:ilvl="0" w:tplc="ED1CDC00">
      <w:start w:val="1"/>
      <w:numFmt w:val="bullet"/>
      <w:lvlText w:val=""/>
      <w:lvlJc w:val="left"/>
      <w:pPr>
        <w:ind w:left="720" w:hanging="360"/>
      </w:pPr>
      <w:rPr>
        <w:rFonts w:ascii="Symbol" w:hAnsi="Symbol" w:hint="default"/>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582C30"/>
    <w:multiLevelType w:val="hybridMultilevel"/>
    <w:tmpl w:val="ED240710"/>
    <w:lvl w:ilvl="0" w:tplc="BA3C2942">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7780D3A"/>
    <w:multiLevelType w:val="hybridMultilevel"/>
    <w:tmpl w:val="814E1A2C"/>
    <w:lvl w:ilvl="0" w:tplc="DE46B4BC">
      <w:start w:val="1"/>
      <w:numFmt w:val="bullet"/>
      <w:lvlText w:val=""/>
      <w:lvlJc w:val="left"/>
      <w:pPr>
        <w:ind w:left="720" w:hanging="360"/>
      </w:pPr>
      <w:rPr>
        <w:rFonts w:ascii="Symbol" w:eastAsia="Times New Roman" w:hAnsi="Symbol"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C273C60"/>
    <w:multiLevelType w:val="hybridMultilevel"/>
    <w:tmpl w:val="57E8C03A"/>
    <w:lvl w:ilvl="0" w:tplc="7764AC9C">
      <w:start w:val="21"/>
      <w:numFmt w:val="bullet"/>
      <w:lvlText w:val="-"/>
      <w:lvlJc w:val="left"/>
      <w:pPr>
        <w:ind w:left="720" w:hanging="360"/>
      </w:pPr>
      <w:rPr>
        <w:rFonts w:ascii="Calibri" w:eastAsiaTheme="minorHAnsi" w:hAnsi="Calibri"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CE94D67"/>
    <w:multiLevelType w:val="hybridMultilevel"/>
    <w:tmpl w:val="99F86CD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0E90A03"/>
    <w:multiLevelType w:val="hybridMultilevel"/>
    <w:tmpl w:val="046CF132"/>
    <w:lvl w:ilvl="0" w:tplc="0C88FBB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424098B"/>
    <w:multiLevelType w:val="hybridMultilevel"/>
    <w:tmpl w:val="99F86CD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6040057"/>
    <w:multiLevelType w:val="hybridMultilevel"/>
    <w:tmpl w:val="50ECEB9E"/>
    <w:lvl w:ilvl="0" w:tplc="ED1CDC00">
      <w:start w:val="1"/>
      <w:numFmt w:val="bullet"/>
      <w:lvlText w:val=""/>
      <w:lvlJc w:val="left"/>
      <w:pPr>
        <w:ind w:left="720" w:hanging="360"/>
      </w:pPr>
      <w:rPr>
        <w:rFonts w:ascii="Symbol" w:hAnsi="Symbol" w:hint="default"/>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D261B46"/>
    <w:multiLevelType w:val="hybridMultilevel"/>
    <w:tmpl w:val="28F0F6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0F47EBC"/>
    <w:multiLevelType w:val="hybridMultilevel"/>
    <w:tmpl w:val="262A98E8"/>
    <w:lvl w:ilvl="0" w:tplc="CCA439F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7F00DF1"/>
    <w:multiLevelType w:val="hybridMultilevel"/>
    <w:tmpl w:val="EBF6E7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7F122546"/>
    <w:multiLevelType w:val="hybridMultilevel"/>
    <w:tmpl w:val="CECC051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52953551">
    <w:abstractNumId w:val="10"/>
  </w:num>
  <w:num w:numId="2" w16cid:durableId="1528180280">
    <w:abstractNumId w:val="3"/>
  </w:num>
  <w:num w:numId="3" w16cid:durableId="1601256053">
    <w:abstractNumId w:val="12"/>
  </w:num>
  <w:num w:numId="4" w16cid:durableId="1274091317">
    <w:abstractNumId w:val="19"/>
  </w:num>
  <w:num w:numId="5" w16cid:durableId="156309695">
    <w:abstractNumId w:val="17"/>
  </w:num>
  <w:num w:numId="6" w16cid:durableId="421341157">
    <w:abstractNumId w:val="7"/>
  </w:num>
  <w:num w:numId="7" w16cid:durableId="164521936">
    <w:abstractNumId w:val="6"/>
  </w:num>
  <w:num w:numId="8" w16cid:durableId="1348828346">
    <w:abstractNumId w:val="14"/>
  </w:num>
  <w:num w:numId="9" w16cid:durableId="1576041829">
    <w:abstractNumId w:val="1"/>
  </w:num>
  <w:num w:numId="10" w16cid:durableId="169222829">
    <w:abstractNumId w:val="0"/>
  </w:num>
  <w:num w:numId="11" w16cid:durableId="860893271">
    <w:abstractNumId w:val="8"/>
  </w:num>
  <w:num w:numId="12" w16cid:durableId="89355752">
    <w:abstractNumId w:val="13"/>
  </w:num>
  <w:num w:numId="13" w16cid:durableId="468133445">
    <w:abstractNumId w:val="15"/>
  </w:num>
  <w:num w:numId="14" w16cid:durableId="563949166">
    <w:abstractNumId w:val="18"/>
  </w:num>
  <w:num w:numId="15" w16cid:durableId="113258916">
    <w:abstractNumId w:val="2"/>
  </w:num>
  <w:num w:numId="16" w16cid:durableId="1602449488">
    <w:abstractNumId w:val="16"/>
  </w:num>
  <w:num w:numId="17" w16cid:durableId="24137810">
    <w:abstractNumId w:val="4"/>
  </w:num>
  <w:num w:numId="18" w16cid:durableId="1448239425">
    <w:abstractNumId w:val="11"/>
  </w:num>
  <w:num w:numId="19" w16cid:durableId="129909351">
    <w:abstractNumId w:val="5"/>
  </w:num>
  <w:num w:numId="20" w16cid:durableId="16820796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B66"/>
    <w:rsid w:val="00003FB5"/>
    <w:rsid w:val="000043FE"/>
    <w:rsid w:val="0001270B"/>
    <w:rsid w:val="00023C52"/>
    <w:rsid w:val="00024C56"/>
    <w:rsid w:val="00033B8F"/>
    <w:rsid w:val="00041FF2"/>
    <w:rsid w:val="000446AA"/>
    <w:rsid w:val="000562B0"/>
    <w:rsid w:val="000608A7"/>
    <w:rsid w:val="000616C1"/>
    <w:rsid w:val="000727DC"/>
    <w:rsid w:val="00077583"/>
    <w:rsid w:val="00080946"/>
    <w:rsid w:val="00096338"/>
    <w:rsid w:val="000975F2"/>
    <w:rsid w:val="000A200C"/>
    <w:rsid w:val="000A221E"/>
    <w:rsid w:val="000A4BFB"/>
    <w:rsid w:val="000A563A"/>
    <w:rsid w:val="000C1051"/>
    <w:rsid w:val="000C7230"/>
    <w:rsid w:val="000D3489"/>
    <w:rsid w:val="000D49CA"/>
    <w:rsid w:val="000D6A2D"/>
    <w:rsid w:val="000E1A27"/>
    <w:rsid w:val="000E2401"/>
    <w:rsid w:val="000E243E"/>
    <w:rsid w:val="000E3D03"/>
    <w:rsid w:val="000E720E"/>
    <w:rsid w:val="000F3E37"/>
    <w:rsid w:val="000F5D54"/>
    <w:rsid w:val="00101492"/>
    <w:rsid w:val="001018AD"/>
    <w:rsid w:val="00103137"/>
    <w:rsid w:val="00107752"/>
    <w:rsid w:val="00113F11"/>
    <w:rsid w:val="001226FB"/>
    <w:rsid w:val="00124474"/>
    <w:rsid w:val="00127CA8"/>
    <w:rsid w:val="0013369D"/>
    <w:rsid w:val="00137BBF"/>
    <w:rsid w:val="001468C2"/>
    <w:rsid w:val="00152A1E"/>
    <w:rsid w:val="001623DF"/>
    <w:rsid w:val="00163020"/>
    <w:rsid w:val="00167310"/>
    <w:rsid w:val="00176327"/>
    <w:rsid w:val="0018212D"/>
    <w:rsid w:val="001852AF"/>
    <w:rsid w:val="00185585"/>
    <w:rsid w:val="00191215"/>
    <w:rsid w:val="001913A6"/>
    <w:rsid w:val="00191583"/>
    <w:rsid w:val="001C1761"/>
    <w:rsid w:val="001C7200"/>
    <w:rsid w:val="001C73E0"/>
    <w:rsid w:val="001D3F24"/>
    <w:rsid w:val="001E03C6"/>
    <w:rsid w:val="001E0872"/>
    <w:rsid w:val="001E324F"/>
    <w:rsid w:val="001E3CB3"/>
    <w:rsid w:val="001E4814"/>
    <w:rsid w:val="00202676"/>
    <w:rsid w:val="002059D0"/>
    <w:rsid w:val="0021140B"/>
    <w:rsid w:val="0021722A"/>
    <w:rsid w:val="00217960"/>
    <w:rsid w:val="0023751A"/>
    <w:rsid w:val="002406AC"/>
    <w:rsid w:val="00246B66"/>
    <w:rsid w:val="002529DD"/>
    <w:rsid w:val="00256839"/>
    <w:rsid w:val="00263448"/>
    <w:rsid w:val="00270348"/>
    <w:rsid w:val="002725E4"/>
    <w:rsid w:val="002847B3"/>
    <w:rsid w:val="0028545E"/>
    <w:rsid w:val="002936F6"/>
    <w:rsid w:val="002949FA"/>
    <w:rsid w:val="002A7732"/>
    <w:rsid w:val="002B1536"/>
    <w:rsid w:val="002C053E"/>
    <w:rsid w:val="002C09C0"/>
    <w:rsid w:val="002C5DAF"/>
    <w:rsid w:val="002D3740"/>
    <w:rsid w:val="002D7EEA"/>
    <w:rsid w:val="002E6483"/>
    <w:rsid w:val="002E6494"/>
    <w:rsid w:val="002F4152"/>
    <w:rsid w:val="002F632A"/>
    <w:rsid w:val="00304BB8"/>
    <w:rsid w:val="0030585C"/>
    <w:rsid w:val="00307C42"/>
    <w:rsid w:val="00316F3A"/>
    <w:rsid w:val="003242AE"/>
    <w:rsid w:val="003263A0"/>
    <w:rsid w:val="00327BC2"/>
    <w:rsid w:val="00342799"/>
    <w:rsid w:val="003435F3"/>
    <w:rsid w:val="00343D9D"/>
    <w:rsid w:val="0035620D"/>
    <w:rsid w:val="003616D8"/>
    <w:rsid w:val="00374E04"/>
    <w:rsid w:val="00375CAB"/>
    <w:rsid w:val="00375F58"/>
    <w:rsid w:val="00386A79"/>
    <w:rsid w:val="003A0CB6"/>
    <w:rsid w:val="003A3D3E"/>
    <w:rsid w:val="003A6368"/>
    <w:rsid w:val="003A6B8E"/>
    <w:rsid w:val="003A7067"/>
    <w:rsid w:val="003C0863"/>
    <w:rsid w:val="003C0AA3"/>
    <w:rsid w:val="003C154B"/>
    <w:rsid w:val="003D07F0"/>
    <w:rsid w:val="003D4A15"/>
    <w:rsid w:val="003D6D79"/>
    <w:rsid w:val="003E4328"/>
    <w:rsid w:val="003E7530"/>
    <w:rsid w:val="003E78B5"/>
    <w:rsid w:val="003F6540"/>
    <w:rsid w:val="00401648"/>
    <w:rsid w:val="004023B8"/>
    <w:rsid w:val="00402C3A"/>
    <w:rsid w:val="0040380B"/>
    <w:rsid w:val="00407E0F"/>
    <w:rsid w:val="004249C2"/>
    <w:rsid w:val="00424F65"/>
    <w:rsid w:val="004260E9"/>
    <w:rsid w:val="004328D6"/>
    <w:rsid w:val="00434C8E"/>
    <w:rsid w:val="0044143E"/>
    <w:rsid w:val="00442F3C"/>
    <w:rsid w:val="00452CAE"/>
    <w:rsid w:val="00454B59"/>
    <w:rsid w:val="00455FB3"/>
    <w:rsid w:val="00466718"/>
    <w:rsid w:val="00476563"/>
    <w:rsid w:val="00476640"/>
    <w:rsid w:val="00477238"/>
    <w:rsid w:val="00497F66"/>
    <w:rsid w:val="004A3E4B"/>
    <w:rsid w:val="004B19BC"/>
    <w:rsid w:val="004C1E2A"/>
    <w:rsid w:val="004C44A6"/>
    <w:rsid w:val="004C60F0"/>
    <w:rsid w:val="004E346D"/>
    <w:rsid w:val="004E60C1"/>
    <w:rsid w:val="004F7EA9"/>
    <w:rsid w:val="0050492D"/>
    <w:rsid w:val="00505FF0"/>
    <w:rsid w:val="00506302"/>
    <w:rsid w:val="00515D2E"/>
    <w:rsid w:val="00533714"/>
    <w:rsid w:val="00546D52"/>
    <w:rsid w:val="00550E89"/>
    <w:rsid w:val="00553CAC"/>
    <w:rsid w:val="00560C19"/>
    <w:rsid w:val="005672B0"/>
    <w:rsid w:val="00567F84"/>
    <w:rsid w:val="005774BE"/>
    <w:rsid w:val="00577809"/>
    <w:rsid w:val="00587662"/>
    <w:rsid w:val="00592B85"/>
    <w:rsid w:val="005A36C6"/>
    <w:rsid w:val="005B3323"/>
    <w:rsid w:val="005C1164"/>
    <w:rsid w:val="005E50BB"/>
    <w:rsid w:val="00600895"/>
    <w:rsid w:val="00635B6D"/>
    <w:rsid w:val="006363A6"/>
    <w:rsid w:val="006466D8"/>
    <w:rsid w:val="00646E3F"/>
    <w:rsid w:val="00665465"/>
    <w:rsid w:val="0067669D"/>
    <w:rsid w:val="00680A18"/>
    <w:rsid w:val="00684F35"/>
    <w:rsid w:val="00691A34"/>
    <w:rsid w:val="006978F8"/>
    <w:rsid w:val="006D3FEE"/>
    <w:rsid w:val="006F031C"/>
    <w:rsid w:val="006F231E"/>
    <w:rsid w:val="006F5480"/>
    <w:rsid w:val="006F5ABB"/>
    <w:rsid w:val="00701972"/>
    <w:rsid w:val="007063CA"/>
    <w:rsid w:val="00710FF7"/>
    <w:rsid w:val="00713ECA"/>
    <w:rsid w:val="007158C0"/>
    <w:rsid w:val="00722D96"/>
    <w:rsid w:val="00726F38"/>
    <w:rsid w:val="007301AE"/>
    <w:rsid w:val="007304FF"/>
    <w:rsid w:val="00732F0E"/>
    <w:rsid w:val="00735645"/>
    <w:rsid w:val="007357F9"/>
    <w:rsid w:val="00740916"/>
    <w:rsid w:val="00750AFA"/>
    <w:rsid w:val="0075713E"/>
    <w:rsid w:val="00761292"/>
    <w:rsid w:val="007722C5"/>
    <w:rsid w:val="0077563C"/>
    <w:rsid w:val="0078454B"/>
    <w:rsid w:val="007879F1"/>
    <w:rsid w:val="007915D3"/>
    <w:rsid w:val="00791A86"/>
    <w:rsid w:val="00794CB0"/>
    <w:rsid w:val="007A35CD"/>
    <w:rsid w:val="007A5F73"/>
    <w:rsid w:val="007A6E39"/>
    <w:rsid w:val="007B36EC"/>
    <w:rsid w:val="007B5A92"/>
    <w:rsid w:val="007C121A"/>
    <w:rsid w:val="007C195A"/>
    <w:rsid w:val="007C4C64"/>
    <w:rsid w:val="007D1DD2"/>
    <w:rsid w:val="007D6547"/>
    <w:rsid w:val="007E1C89"/>
    <w:rsid w:val="007E6B16"/>
    <w:rsid w:val="007F1A4D"/>
    <w:rsid w:val="007F371C"/>
    <w:rsid w:val="00806030"/>
    <w:rsid w:val="0081021B"/>
    <w:rsid w:val="00811ACC"/>
    <w:rsid w:val="008142A0"/>
    <w:rsid w:val="008148A2"/>
    <w:rsid w:val="00822114"/>
    <w:rsid w:val="008263DA"/>
    <w:rsid w:val="00832043"/>
    <w:rsid w:val="008328A7"/>
    <w:rsid w:val="00835D4B"/>
    <w:rsid w:val="008468E3"/>
    <w:rsid w:val="00847304"/>
    <w:rsid w:val="008641C4"/>
    <w:rsid w:val="00871D83"/>
    <w:rsid w:val="00872260"/>
    <w:rsid w:val="00880632"/>
    <w:rsid w:val="008851C2"/>
    <w:rsid w:val="00892C6C"/>
    <w:rsid w:val="008A0260"/>
    <w:rsid w:val="008A0DED"/>
    <w:rsid w:val="008A37E4"/>
    <w:rsid w:val="008A5691"/>
    <w:rsid w:val="008B053A"/>
    <w:rsid w:val="008B07DA"/>
    <w:rsid w:val="008B17ED"/>
    <w:rsid w:val="008B1FD3"/>
    <w:rsid w:val="008B2BD6"/>
    <w:rsid w:val="008B4CEE"/>
    <w:rsid w:val="008C3DF0"/>
    <w:rsid w:val="008C503A"/>
    <w:rsid w:val="008D37F1"/>
    <w:rsid w:val="008D7ECD"/>
    <w:rsid w:val="008E1CD3"/>
    <w:rsid w:val="008E215B"/>
    <w:rsid w:val="008E5996"/>
    <w:rsid w:val="008E7176"/>
    <w:rsid w:val="008F0D32"/>
    <w:rsid w:val="008F3991"/>
    <w:rsid w:val="008F4940"/>
    <w:rsid w:val="00904941"/>
    <w:rsid w:val="00904ED8"/>
    <w:rsid w:val="00907454"/>
    <w:rsid w:val="00915338"/>
    <w:rsid w:val="0091541B"/>
    <w:rsid w:val="00917CF2"/>
    <w:rsid w:val="009202C6"/>
    <w:rsid w:val="00937108"/>
    <w:rsid w:val="00940A80"/>
    <w:rsid w:val="0094456B"/>
    <w:rsid w:val="00947648"/>
    <w:rsid w:val="0095105D"/>
    <w:rsid w:val="009538E9"/>
    <w:rsid w:val="00966D45"/>
    <w:rsid w:val="009713E6"/>
    <w:rsid w:val="00971793"/>
    <w:rsid w:val="009825DD"/>
    <w:rsid w:val="009928B0"/>
    <w:rsid w:val="009930D2"/>
    <w:rsid w:val="009A6603"/>
    <w:rsid w:val="009A73AE"/>
    <w:rsid w:val="009B6DF5"/>
    <w:rsid w:val="009B7C2D"/>
    <w:rsid w:val="009B7DAA"/>
    <w:rsid w:val="009C26E1"/>
    <w:rsid w:val="009C47FD"/>
    <w:rsid w:val="009C7BB9"/>
    <w:rsid w:val="009D037F"/>
    <w:rsid w:val="009D6C75"/>
    <w:rsid w:val="009F1316"/>
    <w:rsid w:val="00A02485"/>
    <w:rsid w:val="00A033CC"/>
    <w:rsid w:val="00A04FC5"/>
    <w:rsid w:val="00A22734"/>
    <w:rsid w:val="00A26A80"/>
    <w:rsid w:val="00A26ECC"/>
    <w:rsid w:val="00A3525D"/>
    <w:rsid w:val="00A46416"/>
    <w:rsid w:val="00A51963"/>
    <w:rsid w:val="00A51BC6"/>
    <w:rsid w:val="00A53AAB"/>
    <w:rsid w:val="00A545F6"/>
    <w:rsid w:val="00A550F9"/>
    <w:rsid w:val="00A61C9F"/>
    <w:rsid w:val="00A62CEB"/>
    <w:rsid w:val="00A721AC"/>
    <w:rsid w:val="00A81596"/>
    <w:rsid w:val="00A83626"/>
    <w:rsid w:val="00A91711"/>
    <w:rsid w:val="00A952FF"/>
    <w:rsid w:val="00A95360"/>
    <w:rsid w:val="00AA0420"/>
    <w:rsid w:val="00AA0EA3"/>
    <w:rsid w:val="00AA2817"/>
    <w:rsid w:val="00AA5001"/>
    <w:rsid w:val="00AB2F9A"/>
    <w:rsid w:val="00AB3806"/>
    <w:rsid w:val="00AB673E"/>
    <w:rsid w:val="00AC7E2E"/>
    <w:rsid w:val="00AD58A7"/>
    <w:rsid w:val="00AE1E7A"/>
    <w:rsid w:val="00B0113D"/>
    <w:rsid w:val="00B034A1"/>
    <w:rsid w:val="00B04662"/>
    <w:rsid w:val="00B1077E"/>
    <w:rsid w:val="00B11231"/>
    <w:rsid w:val="00B136C8"/>
    <w:rsid w:val="00B145EE"/>
    <w:rsid w:val="00B21F4D"/>
    <w:rsid w:val="00B30283"/>
    <w:rsid w:val="00B373AD"/>
    <w:rsid w:val="00B4777C"/>
    <w:rsid w:val="00B5100B"/>
    <w:rsid w:val="00B73B5C"/>
    <w:rsid w:val="00B75992"/>
    <w:rsid w:val="00B7710D"/>
    <w:rsid w:val="00B77C08"/>
    <w:rsid w:val="00B8309B"/>
    <w:rsid w:val="00BA2B3E"/>
    <w:rsid w:val="00BB68E7"/>
    <w:rsid w:val="00BB7BB5"/>
    <w:rsid w:val="00BC3C8C"/>
    <w:rsid w:val="00BC5414"/>
    <w:rsid w:val="00BC5F45"/>
    <w:rsid w:val="00BC7410"/>
    <w:rsid w:val="00BE0B81"/>
    <w:rsid w:val="00BE0BA6"/>
    <w:rsid w:val="00BF1D29"/>
    <w:rsid w:val="00BF3526"/>
    <w:rsid w:val="00C032CA"/>
    <w:rsid w:val="00C0433A"/>
    <w:rsid w:val="00C06CA3"/>
    <w:rsid w:val="00C206D1"/>
    <w:rsid w:val="00C2439E"/>
    <w:rsid w:val="00C254CF"/>
    <w:rsid w:val="00C3617C"/>
    <w:rsid w:val="00C5046D"/>
    <w:rsid w:val="00C511C0"/>
    <w:rsid w:val="00C51ECE"/>
    <w:rsid w:val="00C52879"/>
    <w:rsid w:val="00C64341"/>
    <w:rsid w:val="00C65D3E"/>
    <w:rsid w:val="00C66B53"/>
    <w:rsid w:val="00C7230E"/>
    <w:rsid w:val="00C724F6"/>
    <w:rsid w:val="00C813FF"/>
    <w:rsid w:val="00C83674"/>
    <w:rsid w:val="00C8548B"/>
    <w:rsid w:val="00C86DB6"/>
    <w:rsid w:val="00C87C4E"/>
    <w:rsid w:val="00C907D5"/>
    <w:rsid w:val="00C9198B"/>
    <w:rsid w:val="00CA53B4"/>
    <w:rsid w:val="00CC42B7"/>
    <w:rsid w:val="00CC4CA1"/>
    <w:rsid w:val="00CC71CF"/>
    <w:rsid w:val="00CD00AF"/>
    <w:rsid w:val="00CD11B5"/>
    <w:rsid w:val="00CD72B0"/>
    <w:rsid w:val="00CE09D4"/>
    <w:rsid w:val="00CE1731"/>
    <w:rsid w:val="00CE7AD0"/>
    <w:rsid w:val="00CF4B4B"/>
    <w:rsid w:val="00D1539B"/>
    <w:rsid w:val="00D16264"/>
    <w:rsid w:val="00D22E65"/>
    <w:rsid w:val="00D3026D"/>
    <w:rsid w:val="00D33086"/>
    <w:rsid w:val="00D3581F"/>
    <w:rsid w:val="00D36C52"/>
    <w:rsid w:val="00D44B05"/>
    <w:rsid w:val="00D50260"/>
    <w:rsid w:val="00D513AF"/>
    <w:rsid w:val="00D56F8A"/>
    <w:rsid w:val="00D85919"/>
    <w:rsid w:val="00D90F66"/>
    <w:rsid w:val="00D94420"/>
    <w:rsid w:val="00D95060"/>
    <w:rsid w:val="00D96854"/>
    <w:rsid w:val="00DA3F73"/>
    <w:rsid w:val="00DA5B0C"/>
    <w:rsid w:val="00DB2FA6"/>
    <w:rsid w:val="00DB34D2"/>
    <w:rsid w:val="00DB5048"/>
    <w:rsid w:val="00DB5E8D"/>
    <w:rsid w:val="00DB7B3C"/>
    <w:rsid w:val="00DC1231"/>
    <w:rsid w:val="00DC4F66"/>
    <w:rsid w:val="00DC5EF9"/>
    <w:rsid w:val="00DD1916"/>
    <w:rsid w:val="00DD1EF7"/>
    <w:rsid w:val="00DD5799"/>
    <w:rsid w:val="00DF2573"/>
    <w:rsid w:val="00DF2916"/>
    <w:rsid w:val="00E008B4"/>
    <w:rsid w:val="00E027B8"/>
    <w:rsid w:val="00E03370"/>
    <w:rsid w:val="00E04992"/>
    <w:rsid w:val="00E06AFB"/>
    <w:rsid w:val="00E07CAE"/>
    <w:rsid w:val="00E1055E"/>
    <w:rsid w:val="00E27F64"/>
    <w:rsid w:val="00E34A7B"/>
    <w:rsid w:val="00E44CF8"/>
    <w:rsid w:val="00E47B9C"/>
    <w:rsid w:val="00E52832"/>
    <w:rsid w:val="00E53377"/>
    <w:rsid w:val="00E66DE8"/>
    <w:rsid w:val="00E73CF0"/>
    <w:rsid w:val="00E74264"/>
    <w:rsid w:val="00E83246"/>
    <w:rsid w:val="00E86924"/>
    <w:rsid w:val="00E90731"/>
    <w:rsid w:val="00E93ACA"/>
    <w:rsid w:val="00EA01AA"/>
    <w:rsid w:val="00EA19C4"/>
    <w:rsid w:val="00EA336A"/>
    <w:rsid w:val="00EA65C0"/>
    <w:rsid w:val="00EB462D"/>
    <w:rsid w:val="00EC04E7"/>
    <w:rsid w:val="00EC4A9B"/>
    <w:rsid w:val="00ED1D34"/>
    <w:rsid w:val="00ED3761"/>
    <w:rsid w:val="00EE13DD"/>
    <w:rsid w:val="00EE27EB"/>
    <w:rsid w:val="00EF2F08"/>
    <w:rsid w:val="00EF3A04"/>
    <w:rsid w:val="00F01168"/>
    <w:rsid w:val="00F01D39"/>
    <w:rsid w:val="00F073BF"/>
    <w:rsid w:val="00F10060"/>
    <w:rsid w:val="00F12F14"/>
    <w:rsid w:val="00F1776B"/>
    <w:rsid w:val="00F26A1F"/>
    <w:rsid w:val="00F3036B"/>
    <w:rsid w:val="00F34B4D"/>
    <w:rsid w:val="00F4471F"/>
    <w:rsid w:val="00F458C2"/>
    <w:rsid w:val="00F53E08"/>
    <w:rsid w:val="00F542CF"/>
    <w:rsid w:val="00F568C5"/>
    <w:rsid w:val="00F57166"/>
    <w:rsid w:val="00F607CF"/>
    <w:rsid w:val="00F667B1"/>
    <w:rsid w:val="00F742F1"/>
    <w:rsid w:val="00F81A06"/>
    <w:rsid w:val="00F929E6"/>
    <w:rsid w:val="00FA00F9"/>
    <w:rsid w:val="00FA2A95"/>
    <w:rsid w:val="00FB0BEB"/>
    <w:rsid w:val="00FB2C82"/>
    <w:rsid w:val="00FB7018"/>
    <w:rsid w:val="00FC4F3D"/>
    <w:rsid w:val="00FC6269"/>
    <w:rsid w:val="00FD1EFC"/>
    <w:rsid w:val="00FF11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AAE21A5"/>
  <w15:chartTrackingRefBased/>
  <w15:docId w15:val="{E926D6D2-B02E-584F-BE33-7A747D3C1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B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6B66"/>
    <w:pPr>
      <w:ind w:left="720"/>
      <w:contextualSpacing/>
    </w:pPr>
  </w:style>
  <w:style w:type="character" w:styleId="CommentReference">
    <w:name w:val="annotation reference"/>
    <w:basedOn w:val="DefaultParagraphFont"/>
    <w:uiPriority w:val="99"/>
    <w:semiHidden/>
    <w:unhideWhenUsed/>
    <w:rsid w:val="00246B66"/>
    <w:rPr>
      <w:sz w:val="16"/>
      <w:szCs w:val="16"/>
    </w:rPr>
  </w:style>
  <w:style w:type="paragraph" w:styleId="CommentText">
    <w:name w:val="annotation text"/>
    <w:basedOn w:val="Normal"/>
    <w:link w:val="CommentTextChar"/>
    <w:uiPriority w:val="99"/>
    <w:semiHidden/>
    <w:unhideWhenUsed/>
    <w:rsid w:val="0044143E"/>
    <w:rPr>
      <w:sz w:val="20"/>
      <w:szCs w:val="20"/>
    </w:rPr>
  </w:style>
  <w:style w:type="character" w:customStyle="1" w:styleId="CommentTextChar">
    <w:name w:val="Comment Text Char"/>
    <w:basedOn w:val="DefaultParagraphFont"/>
    <w:link w:val="CommentText"/>
    <w:uiPriority w:val="99"/>
    <w:semiHidden/>
    <w:rsid w:val="0044143E"/>
    <w:rPr>
      <w:sz w:val="20"/>
      <w:szCs w:val="20"/>
    </w:rPr>
  </w:style>
  <w:style w:type="paragraph" w:styleId="CommentSubject">
    <w:name w:val="annotation subject"/>
    <w:basedOn w:val="CommentText"/>
    <w:next w:val="CommentText"/>
    <w:link w:val="CommentSubjectChar"/>
    <w:uiPriority w:val="99"/>
    <w:semiHidden/>
    <w:unhideWhenUsed/>
    <w:rsid w:val="0044143E"/>
    <w:rPr>
      <w:b/>
      <w:bCs/>
    </w:rPr>
  </w:style>
  <w:style w:type="character" w:customStyle="1" w:styleId="CommentSubjectChar">
    <w:name w:val="Comment Subject Char"/>
    <w:basedOn w:val="CommentTextChar"/>
    <w:link w:val="CommentSubject"/>
    <w:uiPriority w:val="99"/>
    <w:semiHidden/>
    <w:rsid w:val="0044143E"/>
    <w:rPr>
      <w:b/>
      <w:bCs/>
      <w:sz w:val="20"/>
      <w:szCs w:val="20"/>
    </w:rPr>
  </w:style>
  <w:style w:type="table" w:styleId="TableGrid">
    <w:name w:val="Table Grid"/>
    <w:basedOn w:val="TableNormal"/>
    <w:uiPriority w:val="39"/>
    <w:rsid w:val="00940A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1330</Words>
  <Characters>758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Davies</dc:creator>
  <cp:keywords/>
  <dc:description/>
  <cp:lastModifiedBy>Kimberley Davies</cp:lastModifiedBy>
  <cp:revision>59</cp:revision>
  <dcterms:created xsi:type="dcterms:W3CDTF">2024-06-15T10:19:00Z</dcterms:created>
  <dcterms:modified xsi:type="dcterms:W3CDTF">2025-07-29T21:07:00Z</dcterms:modified>
</cp:coreProperties>
</file>